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7EEF3" w14:textId="3E6DD986" w:rsidR="00FB4C9A" w:rsidRDefault="00FB4C9A" w:rsidP="00FB4C9A">
      <w:pPr>
        <w:pStyle w:val="Caption"/>
      </w:pPr>
      <w:bookmarkStart w:id="0" w:name="_Ref118111511"/>
      <w:r>
        <w:t>Additional file</w:t>
      </w:r>
      <w:r>
        <w:t xml:space="preserve"> </w:t>
      </w:r>
      <w:r>
        <w:fldChar w:fldCharType="begin"/>
      </w:r>
      <w:r>
        <w:instrText xml:space="preserve"> SEQ Supplementary_Table \* ARABIC </w:instrText>
      </w:r>
      <w:r>
        <w:fldChar w:fldCharType="separate"/>
      </w:r>
      <w:r>
        <w:rPr>
          <w:noProof/>
        </w:rPr>
        <w:t>2</w:t>
      </w:r>
      <w:r>
        <w:rPr>
          <w:noProof/>
        </w:rPr>
        <w:fldChar w:fldCharType="end"/>
      </w:r>
      <w:bookmarkEnd w:id="0"/>
      <w:r>
        <w:t xml:space="preserve">. Standards for reporting Qualitative Research (STOR) </w:t>
      </w:r>
    </w:p>
    <w:tbl>
      <w:tblPr>
        <w:tblStyle w:val="TableGrid16"/>
        <w:tblW w:w="5000" w:type="pct"/>
        <w:tblLook w:val="04A0" w:firstRow="1" w:lastRow="0" w:firstColumn="1" w:lastColumn="0" w:noHBand="0" w:noVBand="1"/>
      </w:tblPr>
      <w:tblGrid>
        <w:gridCol w:w="2214"/>
        <w:gridCol w:w="2656"/>
        <w:gridCol w:w="7086"/>
        <w:gridCol w:w="1992"/>
      </w:tblGrid>
      <w:tr w:rsidR="00FB4C9A" w:rsidRPr="000615D0" w14:paraId="676DF025" w14:textId="77777777" w:rsidTr="000F3B12">
        <w:tc>
          <w:tcPr>
            <w:tcW w:w="794" w:type="pct"/>
          </w:tcPr>
          <w:p w14:paraId="5FA69A32" w14:textId="77777777" w:rsidR="00FB4C9A" w:rsidRPr="000615D0" w:rsidRDefault="00FB4C9A" w:rsidP="000F3B12">
            <w:pPr>
              <w:pStyle w:val="AllTextNormal"/>
              <w:spacing w:before="0" w:after="0" w:line="240" w:lineRule="auto"/>
              <w:rPr>
                <w:b/>
                <w:szCs w:val="24"/>
              </w:rPr>
            </w:pPr>
            <w:r w:rsidRPr="000615D0">
              <w:rPr>
                <w:b/>
                <w:szCs w:val="24"/>
              </w:rPr>
              <w:t>No.</w:t>
            </w:r>
          </w:p>
        </w:tc>
        <w:tc>
          <w:tcPr>
            <w:tcW w:w="952" w:type="pct"/>
          </w:tcPr>
          <w:p w14:paraId="157659AB" w14:textId="77777777" w:rsidR="00FB4C9A" w:rsidRPr="000615D0" w:rsidRDefault="00FB4C9A" w:rsidP="000F3B12">
            <w:pPr>
              <w:pStyle w:val="AllTextNormal"/>
              <w:spacing w:before="0" w:after="0" w:line="240" w:lineRule="auto"/>
              <w:rPr>
                <w:b/>
                <w:szCs w:val="24"/>
              </w:rPr>
            </w:pPr>
            <w:r w:rsidRPr="000615D0">
              <w:rPr>
                <w:b/>
                <w:szCs w:val="24"/>
              </w:rPr>
              <w:t>Topic</w:t>
            </w:r>
          </w:p>
        </w:tc>
        <w:tc>
          <w:tcPr>
            <w:tcW w:w="2539" w:type="pct"/>
          </w:tcPr>
          <w:p w14:paraId="785A9F01" w14:textId="77777777" w:rsidR="00FB4C9A" w:rsidRPr="000615D0" w:rsidRDefault="00FB4C9A" w:rsidP="000F3B12">
            <w:pPr>
              <w:pStyle w:val="AllTextNormal"/>
              <w:spacing w:before="0" w:after="0" w:line="240" w:lineRule="auto"/>
              <w:rPr>
                <w:b/>
                <w:szCs w:val="24"/>
              </w:rPr>
            </w:pPr>
            <w:r w:rsidRPr="000615D0">
              <w:rPr>
                <w:b/>
                <w:szCs w:val="24"/>
              </w:rPr>
              <w:t>Item</w:t>
            </w:r>
          </w:p>
        </w:tc>
        <w:tc>
          <w:tcPr>
            <w:tcW w:w="714" w:type="pct"/>
          </w:tcPr>
          <w:p w14:paraId="4792D7CF" w14:textId="77777777" w:rsidR="00FB4C9A" w:rsidRPr="000615D0" w:rsidRDefault="00FB4C9A" w:rsidP="000F3B12">
            <w:pPr>
              <w:pStyle w:val="AllTextNormal"/>
              <w:spacing w:before="0" w:after="0" w:line="240" w:lineRule="auto"/>
              <w:rPr>
                <w:b/>
                <w:szCs w:val="24"/>
              </w:rPr>
            </w:pPr>
            <w:r w:rsidRPr="000615D0">
              <w:rPr>
                <w:b/>
                <w:szCs w:val="24"/>
              </w:rPr>
              <w:t>Page number</w:t>
            </w:r>
          </w:p>
        </w:tc>
      </w:tr>
      <w:tr w:rsidR="00FB4C9A" w:rsidRPr="000615D0" w14:paraId="7823B280" w14:textId="77777777" w:rsidTr="000F3B12">
        <w:tc>
          <w:tcPr>
            <w:tcW w:w="794" w:type="pct"/>
            <w:tcBorders>
              <w:right w:val="nil"/>
            </w:tcBorders>
          </w:tcPr>
          <w:p w14:paraId="7FA2B45F" w14:textId="77777777" w:rsidR="00FB4C9A" w:rsidRPr="000615D0" w:rsidRDefault="00FB4C9A" w:rsidP="000F3B12">
            <w:pPr>
              <w:pStyle w:val="AllTextNormal"/>
              <w:spacing w:before="0" w:after="0" w:line="240" w:lineRule="auto"/>
              <w:rPr>
                <w:szCs w:val="24"/>
              </w:rPr>
            </w:pPr>
            <w:r w:rsidRPr="000615D0">
              <w:rPr>
                <w:szCs w:val="24"/>
              </w:rPr>
              <w:t>Title and abstract</w:t>
            </w:r>
          </w:p>
        </w:tc>
        <w:tc>
          <w:tcPr>
            <w:tcW w:w="952" w:type="pct"/>
            <w:tcBorders>
              <w:left w:val="nil"/>
              <w:right w:val="nil"/>
            </w:tcBorders>
          </w:tcPr>
          <w:p w14:paraId="1FEEA729" w14:textId="77777777" w:rsidR="00FB4C9A" w:rsidRPr="000615D0" w:rsidRDefault="00FB4C9A" w:rsidP="000F3B12">
            <w:pPr>
              <w:pStyle w:val="AllTextNormal"/>
              <w:spacing w:before="0" w:after="0" w:line="240" w:lineRule="auto"/>
              <w:rPr>
                <w:szCs w:val="24"/>
              </w:rPr>
            </w:pPr>
          </w:p>
        </w:tc>
        <w:tc>
          <w:tcPr>
            <w:tcW w:w="2539" w:type="pct"/>
            <w:tcBorders>
              <w:left w:val="nil"/>
              <w:right w:val="nil"/>
            </w:tcBorders>
          </w:tcPr>
          <w:p w14:paraId="218F931B" w14:textId="77777777" w:rsidR="00FB4C9A" w:rsidRPr="000615D0" w:rsidRDefault="00FB4C9A" w:rsidP="000F3B12">
            <w:pPr>
              <w:pStyle w:val="AllTextNormal"/>
              <w:spacing w:before="0" w:after="0" w:line="240" w:lineRule="auto"/>
              <w:rPr>
                <w:szCs w:val="24"/>
              </w:rPr>
            </w:pPr>
          </w:p>
        </w:tc>
        <w:tc>
          <w:tcPr>
            <w:tcW w:w="714" w:type="pct"/>
            <w:tcBorders>
              <w:left w:val="nil"/>
            </w:tcBorders>
          </w:tcPr>
          <w:p w14:paraId="1C0B4A07" w14:textId="77777777" w:rsidR="00FB4C9A" w:rsidRPr="000615D0" w:rsidRDefault="00FB4C9A" w:rsidP="000F3B12">
            <w:pPr>
              <w:pStyle w:val="AllTextNormal"/>
              <w:spacing w:before="0" w:after="0" w:line="240" w:lineRule="auto"/>
              <w:rPr>
                <w:szCs w:val="24"/>
              </w:rPr>
            </w:pPr>
          </w:p>
        </w:tc>
      </w:tr>
      <w:tr w:rsidR="00FB4C9A" w:rsidRPr="000615D0" w14:paraId="6434BF74" w14:textId="77777777" w:rsidTr="000F3B12">
        <w:tc>
          <w:tcPr>
            <w:tcW w:w="794" w:type="pct"/>
          </w:tcPr>
          <w:p w14:paraId="0C83CF0A" w14:textId="77777777" w:rsidR="00FB4C9A" w:rsidRPr="000615D0" w:rsidRDefault="00FB4C9A" w:rsidP="000F3B12">
            <w:pPr>
              <w:pStyle w:val="AllTextNormal"/>
              <w:spacing w:before="0" w:after="0" w:line="240" w:lineRule="auto"/>
              <w:rPr>
                <w:szCs w:val="24"/>
              </w:rPr>
            </w:pPr>
            <w:r w:rsidRPr="000615D0">
              <w:rPr>
                <w:szCs w:val="24"/>
              </w:rPr>
              <w:t>S1</w:t>
            </w:r>
          </w:p>
        </w:tc>
        <w:tc>
          <w:tcPr>
            <w:tcW w:w="952" w:type="pct"/>
          </w:tcPr>
          <w:p w14:paraId="37AA73E5" w14:textId="77777777" w:rsidR="00FB4C9A" w:rsidRPr="000615D0" w:rsidRDefault="00FB4C9A" w:rsidP="000F3B12">
            <w:pPr>
              <w:pStyle w:val="AllTextNormal"/>
              <w:spacing w:before="0" w:after="0" w:line="240" w:lineRule="auto"/>
              <w:rPr>
                <w:szCs w:val="24"/>
              </w:rPr>
            </w:pPr>
            <w:r w:rsidRPr="000615D0">
              <w:rPr>
                <w:szCs w:val="24"/>
              </w:rPr>
              <w:t>Title</w:t>
            </w:r>
          </w:p>
        </w:tc>
        <w:tc>
          <w:tcPr>
            <w:tcW w:w="2539" w:type="pct"/>
          </w:tcPr>
          <w:p w14:paraId="212CFA0D" w14:textId="77777777" w:rsidR="00FB4C9A" w:rsidRPr="000615D0" w:rsidRDefault="00FB4C9A" w:rsidP="000F3B12">
            <w:pPr>
              <w:pStyle w:val="AllTextNormal"/>
              <w:spacing w:before="0" w:after="0" w:line="240" w:lineRule="auto"/>
              <w:rPr>
                <w:szCs w:val="24"/>
              </w:rPr>
            </w:pPr>
            <w:r w:rsidRPr="000615D0">
              <w:rPr>
                <w:szCs w:val="24"/>
              </w:rPr>
              <w:t>Concise description of the nature and topic of the study Identifying the study as qualitative or indicating the approach (e.g., ethnography, grounded theory) or data collection methods (e.g., interview, focus group) is recommended</w:t>
            </w:r>
          </w:p>
        </w:tc>
        <w:tc>
          <w:tcPr>
            <w:tcW w:w="714" w:type="pct"/>
          </w:tcPr>
          <w:p w14:paraId="558180BD" w14:textId="53F821C7" w:rsidR="00FB4C9A" w:rsidRPr="000615D0" w:rsidRDefault="007E19EC" w:rsidP="000F3B12">
            <w:pPr>
              <w:pStyle w:val="AllTextNormal"/>
              <w:spacing w:before="0" w:after="0" w:line="240" w:lineRule="auto"/>
              <w:rPr>
                <w:szCs w:val="24"/>
              </w:rPr>
            </w:pPr>
            <w:r>
              <w:rPr>
                <w:szCs w:val="24"/>
              </w:rPr>
              <w:t>Title page</w:t>
            </w:r>
          </w:p>
        </w:tc>
      </w:tr>
      <w:tr w:rsidR="00FB4C9A" w:rsidRPr="000615D0" w14:paraId="1CDDC6D6" w14:textId="77777777" w:rsidTr="000F3B12">
        <w:tc>
          <w:tcPr>
            <w:tcW w:w="794" w:type="pct"/>
          </w:tcPr>
          <w:p w14:paraId="56A1BB74" w14:textId="77777777" w:rsidR="00FB4C9A" w:rsidRPr="000615D0" w:rsidRDefault="00FB4C9A" w:rsidP="000F3B12">
            <w:pPr>
              <w:pStyle w:val="AllTextNormal"/>
              <w:spacing w:before="0" w:after="0" w:line="240" w:lineRule="auto"/>
              <w:rPr>
                <w:szCs w:val="24"/>
              </w:rPr>
            </w:pPr>
            <w:r w:rsidRPr="000615D0">
              <w:rPr>
                <w:szCs w:val="24"/>
              </w:rPr>
              <w:t>S2</w:t>
            </w:r>
          </w:p>
        </w:tc>
        <w:tc>
          <w:tcPr>
            <w:tcW w:w="952" w:type="pct"/>
          </w:tcPr>
          <w:p w14:paraId="15A123B7" w14:textId="77777777" w:rsidR="00FB4C9A" w:rsidRPr="000615D0" w:rsidRDefault="00FB4C9A" w:rsidP="000F3B12">
            <w:pPr>
              <w:pStyle w:val="AllTextNormal"/>
              <w:spacing w:before="0" w:after="0" w:line="240" w:lineRule="auto"/>
              <w:rPr>
                <w:szCs w:val="24"/>
              </w:rPr>
            </w:pPr>
            <w:r w:rsidRPr="000615D0">
              <w:rPr>
                <w:szCs w:val="24"/>
              </w:rPr>
              <w:t>Abstract</w:t>
            </w:r>
          </w:p>
        </w:tc>
        <w:tc>
          <w:tcPr>
            <w:tcW w:w="2539" w:type="pct"/>
          </w:tcPr>
          <w:p w14:paraId="61E3DD66" w14:textId="77777777" w:rsidR="00FB4C9A" w:rsidRPr="000615D0" w:rsidRDefault="00FB4C9A" w:rsidP="000F3B12">
            <w:pPr>
              <w:pStyle w:val="AllTextNormal"/>
              <w:spacing w:before="0" w:after="0" w:line="240" w:lineRule="auto"/>
              <w:rPr>
                <w:szCs w:val="24"/>
              </w:rPr>
            </w:pPr>
            <w:r w:rsidRPr="000615D0">
              <w:rPr>
                <w:szCs w:val="24"/>
              </w:rPr>
              <w:t>Summary of key elements of the study using the abstract format of the intended publication; typically includes background, purpose, methods, results, and conclusions</w:t>
            </w:r>
          </w:p>
        </w:tc>
        <w:tc>
          <w:tcPr>
            <w:tcW w:w="714" w:type="pct"/>
          </w:tcPr>
          <w:p w14:paraId="7DB17B8D" w14:textId="003C043B" w:rsidR="00FB4C9A" w:rsidRPr="000615D0" w:rsidRDefault="008D2E00" w:rsidP="000F3B12">
            <w:pPr>
              <w:pStyle w:val="AllTextNormal"/>
              <w:spacing w:before="0" w:after="0" w:line="240" w:lineRule="auto"/>
              <w:rPr>
                <w:szCs w:val="24"/>
              </w:rPr>
            </w:pPr>
            <w:r>
              <w:rPr>
                <w:szCs w:val="24"/>
              </w:rPr>
              <w:t>1-2</w:t>
            </w:r>
          </w:p>
        </w:tc>
      </w:tr>
      <w:tr w:rsidR="00FB4C9A" w:rsidRPr="000615D0" w14:paraId="29CDD18F" w14:textId="77777777" w:rsidTr="000F3B12">
        <w:tc>
          <w:tcPr>
            <w:tcW w:w="794" w:type="pct"/>
            <w:tcBorders>
              <w:right w:val="nil"/>
            </w:tcBorders>
          </w:tcPr>
          <w:p w14:paraId="0321C7E7" w14:textId="77777777" w:rsidR="00FB4C9A" w:rsidRPr="000615D0" w:rsidRDefault="00FB4C9A" w:rsidP="000F3B12">
            <w:pPr>
              <w:pStyle w:val="AllTextNormal"/>
              <w:spacing w:before="0" w:after="0" w:line="240" w:lineRule="auto"/>
              <w:rPr>
                <w:szCs w:val="24"/>
              </w:rPr>
            </w:pPr>
            <w:r w:rsidRPr="000615D0">
              <w:rPr>
                <w:szCs w:val="24"/>
              </w:rPr>
              <w:t>Introduction</w:t>
            </w:r>
          </w:p>
        </w:tc>
        <w:tc>
          <w:tcPr>
            <w:tcW w:w="952" w:type="pct"/>
            <w:tcBorders>
              <w:left w:val="nil"/>
              <w:right w:val="nil"/>
            </w:tcBorders>
          </w:tcPr>
          <w:p w14:paraId="41FE9952" w14:textId="77777777" w:rsidR="00FB4C9A" w:rsidRPr="000615D0" w:rsidRDefault="00FB4C9A" w:rsidP="000F3B12">
            <w:pPr>
              <w:pStyle w:val="AllTextNormal"/>
              <w:spacing w:before="0" w:after="0" w:line="240" w:lineRule="auto"/>
              <w:rPr>
                <w:szCs w:val="24"/>
              </w:rPr>
            </w:pPr>
          </w:p>
        </w:tc>
        <w:tc>
          <w:tcPr>
            <w:tcW w:w="2539" w:type="pct"/>
            <w:tcBorders>
              <w:left w:val="nil"/>
              <w:right w:val="nil"/>
            </w:tcBorders>
          </w:tcPr>
          <w:p w14:paraId="5F4CC5AB" w14:textId="77777777" w:rsidR="00FB4C9A" w:rsidRPr="000615D0" w:rsidRDefault="00FB4C9A" w:rsidP="000F3B12">
            <w:pPr>
              <w:pStyle w:val="AllTextNormal"/>
              <w:spacing w:before="0" w:after="0" w:line="240" w:lineRule="auto"/>
              <w:rPr>
                <w:szCs w:val="24"/>
              </w:rPr>
            </w:pPr>
          </w:p>
        </w:tc>
        <w:tc>
          <w:tcPr>
            <w:tcW w:w="714" w:type="pct"/>
            <w:tcBorders>
              <w:left w:val="nil"/>
            </w:tcBorders>
          </w:tcPr>
          <w:p w14:paraId="1F480AAA" w14:textId="77777777" w:rsidR="00FB4C9A" w:rsidRPr="000615D0" w:rsidRDefault="00FB4C9A" w:rsidP="000F3B12">
            <w:pPr>
              <w:pStyle w:val="AllTextNormal"/>
              <w:spacing w:before="0" w:after="0" w:line="240" w:lineRule="auto"/>
              <w:rPr>
                <w:szCs w:val="24"/>
              </w:rPr>
            </w:pPr>
          </w:p>
        </w:tc>
      </w:tr>
      <w:tr w:rsidR="00FB4C9A" w:rsidRPr="000615D0" w14:paraId="103EF9CE" w14:textId="77777777" w:rsidTr="000F3B12">
        <w:tc>
          <w:tcPr>
            <w:tcW w:w="794" w:type="pct"/>
          </w:tcPr>
          <w:p w14:paraId="57ED1E75" w14:textId="77777777" w:rsidR="00FB4C9A" w:rsidRPr="000615D0" w:rsidRDefault="00FB4C9A" w:rsidP="000F3B12">
            <w:pPr>
              <w:pStyle w:val="AllTextNormal"/>
              <w:spacing w:before="0" w:after="0" w:line="240" w:lineRule="auto"/>
              <w:rPr>
                <w:szCs w:val="24"/>
              </w:rPr>
            </w:pPr>
            <w:r w:rsidRPr="000615D0">
              <w:rPr>
                <w:szCs w:val="24"/>
              </w:rPr>
              <w:t>S3</w:t>
            </w:r>
          </w:p>
        </w:tc>
        <w:tc>
          <w:tcPr>
            <w:tcW w:w="952" w:type="pct"/>
          </w:tcPr>
          <w:p w14:paraId="3EB66198" w14:textId="77777777" w:rsidR="00FB4C9A" w:rsidRPr="000615D0" w:rsidRDefault="00FB4C9A" w:rsidP="000F3B12">
            <w:pPr>
              <w:pStyle w:val="AllTextNormal"/>
              <w:spacing w:before="0" w:after="0" w:line="240" w:lineRule="auto"/>
              <w:rPr>
                <w:szCs w:val="24"/>
              </w:rPr>
            </w:pPr>
            <w:r w:rsidRPr="000615D0">
              <w:rPr>
                <w:szCs w:val="24"/>
              </w:rPr>
              <w:t>Problem formulation</w:t>
            </w:r>
          </w:p>
        </w:tc>
        <w:tc>
          <w:tcPr>
            <w:tcW w:w="2539" w:type="pct"/>
          </w:tcPr>
          <w:p w14:paraId="75CADE0E" w14:textId="77777777" w:rsidR="00FB4C9A" w:rsidRPr="000615D0" w:rsidRDefault="00FB4C9A" w:rsidP="000F3B12">
            <w:pPr>
              <w:pStyle w:val="AllTextNormal"/>
              <w:spacing w:before="0" w:after="0" w:line="240" w:lineRule="auto"/>
              <w:rPr>
                <w:szCs w:val="24"/>
              </w:rPr>
            </w:pPr>
            <w:r w:rsidRPr="000615D0">
              <w:rPr>
                <w:szCs w:val="24"/>
              </w:rPr>
              <w:t>Description and significance of the problem/phenomenon studied; review of relevant theory and empirical work; problem statement</w:t>
            </w:r>
          </w:p>
        </w:tc>
        <w:tc>
          <w:tcPr>
            <w:tcW w:w="714" w:type="pct"/>
          </w:tcPr>
          <w:p w14:paraId="02B5B720" w14:textId="2838832C" w:rsidR="00FB4C9A" w:rsidRPr="000615D0" w:rsidRDefault="00A116B7" w:rsidP="000F3B12">
            <w:pPr>
              <w:pStyle w:val="AllTextNormal"/>
              <w:spacing w:before="0" w:after="0" w:line="240" w:lineRule="auto"/>
              <w:rPr>
                <w:szCs w:val="24"/>
              </w:rPr>
            </w:pPr>
            <w:r>
              <w:rPr>
                <w:szCs w:val="24"/>
              </w:rPr>
              <w:t>3</w:t>
            </w:r>
          </w:p>
        </w:tc>
      </w:tr>
      <w:tr w:rsidR="00FB4C9A" w:rsidRPr="000615D0" w14:paraId="11EE9993" w14:textId="77777777" w:rsidTr="000F3B12">
        <w:tc>
          <w:tcPr>
            <w:tcW w:w="794" w:type="pct"/>
          </w:tcPr>
          <w:p w14:paraId="5B0209A3" w14:textId="77777777" w:rsidR="00FB4C9A" w:rsidRPr="000615D0" w:rsidRDefault="00FB4C9A" w:rsidP="000F3B12">
            <w:pPr>
              <w:pStyle w:val="AllTextNormal"/>
              <w:spacing w:before="0" w:after="0" w:line="240" w:lineRule="auto"/>
              <w:rPr>
                <w:szCs w:val="24"/>
              </w:rPr>
            </w:pPr>
            <w:r w:rsidRPr="000615D0">
              <w:rPr>
                <w:szCs w:val="24"/>
              </w:rPr>
              <w:t>S4</w:t>
            </w:r>
          </w:p>
        </w:tc>
        <w:tc>
          <w:tcPr>
            <w:tcW w:w="952" w:type="pct"/>
          </w:tcPr>
          <w:p w14:paraId="78388CBA" w14:textId="77777777" w:rsidR="00FB4C9A" w:rsidRPr="000615D0" w:rsidRDefault="00FB4C9A" w:rsidP="000F3B12">
            <w:pPr>
              <w:pStyle w:val="AllTextNormal"/>
              <w:spacing w:before="0" w:after="0" w:line="240" w:lineRule="auto"/>
              <w:rPr>
                <w:szCs w:val="24"/>
              </w:rPr>
            </w:pPr>
            <w:r w:rsidRPr="000615D0">
              <w:rPr>
                <w:szCs w:val="24"/>
              </w:rPr>
              <w:t>Purpose or research question</w:t>
            </w:r>
          </w:p>
        </w:tc>
        <w:tc>
          <w:tcPr>
            <w:tcW w:w="2539" w:type="pct"/>
          </w:tcPr>
          <w:p w14:paraId="2C7BA598" w14:textId="77777777" w:rsidR="00FB4C9A" w:rsidRPr="000615D0" w:rsidRDefault="00FB4C9A" w:rsidP="000F3B12">
            <w:pPr>
              <w:pStyle w:val="AllTextNormal"/>
              <w:spacing w:before="0" w:after="0" w:line="240" w:lineRule="auto"/>
              <w:rPr>
                <w:szCs w:val="24"/>
              </w:rPr>
            </w:pPr>
            <w:r w:rsidRPr="000615D0">
              <w:rPr>
                <w:szCs w:val="24"/>
              </w:rPr>
              <w:t>Purpose of the study and specific objectives or questions</w:t>
            </w:r>
          </w:p>
        </w:tc>
        <w:tc>
          <w:tcPr>
            <w:tcW w:w="714" w:type="pct"/>
          </w:tcPr>
          <w:p w14:paraId="1E8C92F6" w14:textId="7AB846DC" w:rsidR="00FB4C9A" w:rsidRPr="000615D0" w:rsidRDefault="0001543B" w:rsidP="000F3B12">
            <w:pPr>
              <w:pStyle w:val="AllTextNormal"/>
              <w:spacing w:before="0" w:after="0" w:line="240" w:lineRule="auto"/>
              <w:rPr>
                <w:szCs w:val="24"/>
              </w:rPr>
            </w:pPr>
            <w:r>
              <w:rPr>
                <w:szCs w:val="24"/>
              </w:rPr>
              <w:t>4</w:t>
            </w:r>
          </w:p>
        </w:tc>
      </w:tr>
      <w:tr w:rsidR="00FB4C9A" w:rsidRPr="000615D0" w14:paraId="79005D6E" w14:textId="77777777" w:rsidTr="000F3B12">
        <w:tc>
          <w:tcPr>
            <w:tcW w:w="794" w:type="pct"/>
            <w:tcBorders>
              <w:right w:val="nil"/>
            </w:tcBorders>
          </w:tcPr>
          <w:p w14:paraId="09864458" w14:textId="77777777" w:rsidR="00FB4C9A" w:rsidRPr="000615D0" w:rsidRDefault="00FB4C9A" w:rsidP="000F3B12">
            <w:pPr>
              <w:pStyle w:val="AllTextNormal"/>
              <w:spacing w:before="0" w:after="0" w:line="240" w:lineRule="auto"/>
              <w:rPr>
                <w:szCs w:val="24"/>
              </w:rPr>
            </w:pPr>
            <w:r w:rsidRPr="000615D0">
              <w:rPr>
                <w:szCs w:val="24"/>
              </w:rPr>
              <w:t>Methods</w:t>
            </w:r>
          </w:p>
        </w:tc>
        <w:tc>
          <w:tcPr>
            <w:tcW w:w="952" w:type="pct"/>
            <w:tcBorders>
              <w:left w:val="nil"/>
              <w:right w:val="nil"/>
            </w:tcBorders>
          </w:tcPr>
          <w:p w14:paraId="7EF89053" w14:textId="77777777" w:rsidR="00FB4C9A" w:rsidRPr="000615D0" w:rsidRDefault="00FB4C9A" w:rsidP="000F3B12">
            <w:pPr>
              <w:pStyle w:val="AllTextNormal"/>
              <w:spacing w:before="0" w:after="0" w:line="240" w:lineRule="auto"/>
              <w:rPr>
                <w:szCs w:val="24"/>
              </w:rPr>
            </w:pPr>
          </w:p>
        </w:tc>
        <w:tc>
          <w:tcPr>
            <w:tcW w:w="2539" w:type="pct"/>
            <w:tcBorders>
              <w:left w:val="nil"/>
              <w:right w:val="nil"/>
            </w:tcBorders>
          </w:tcPr>
          <w:p w14:paraId="20C5AE60" w14:textId="77777777" w:rsidR="00FB4C9A" w:rsidRPr="000615D0" w:rsidRDefault="00FB4C9A" w:rsidP="000F3B12">
            <w:pPr>
              <w:pStyle w:val="AllTextNormal"/>
              <w:spacing w:before="0" w:after="0" w:line="240" w:lineRule="auto"/>
              <w:rPr>
                <w:szCs w:val="24"/>
              </w:rPr>
            </w:pPr>
          </w:p>
        </w:tc>
        <w:tc>
          <w:tcPr>
            <w:tcW w:w="714" w:type="pct"/>
            <w:tcBorders>
              <w:left w:val="nil"/>
            </w:tcBorders>
          </w:tcPr>
          <w:p w14:paraId="5ABF53D8" w14:textId="77777777" w:rsidR="00FB4C9A" w:rsidRPr="000615D0" w:rsidRDefault="00FB4C9A" w:rsidP="000F3B12">
            <w:pPr>
              <w:pStyle w:val="AllTextNormal"/>
              <w:spacing w:before="0" w:after="0" w:line="240" w:lineRule="auto"/>
              <w:rPr>
                <w:szCs w:val="24"/>
              </w:rPr>
            </w:pPr>
          </w:p>
        </w:tc>
      </w:tr>
      <w:tr w:rsidR="00FB4C9A" w:rsidRPr="000615D0" w14:paraId="70B3FCC1" w14:textId="77777777" w:rsidTr="000F3B12">
        <w:tc>
          <w:tcPr>
            <w:tcW w:w="794" w:type="pct"/>
          </w:tcPr>
          <w:p w14:paraId="1E0D4E9B" w14:textId="77777777" w:rsidR="00FB4C9A" w:rsidRPr="000615D0" w:rsidRDefault="00FB4C9A" w:rsidP="000F3B12">
            <w:pPr>
              <w:pStyle w:val="AllTextNormal"/>
              <w:spacing w:before="0" w:after="0" w:line="240" w:lineRule="auto"/>
              <w:rPr>
                <w:szCs w:val="24"/>
              </w:rPr>
            </w:pPr>
            <w:r w:rsidRPr="000615D0">
              <w:rPr>
                <w:szCs w:val="24"/>
              </w:rPr>
              <w:t>S5</w:t>
            </w:r>
          </w:p>
        </w:tc>
        <w:tc>
          <w:tcPr>
            <w:tcW w:w="952" w:type="pct"/>
          </w:tcPr>
          <w:p w14:paraId="7F8D5DB5" w14:textId="77777777" w:rsidR="00FB4C9A" w:rsidRPr="000615D0" w:rsidRDefault="00FB4C9A" w:rsidP="000F3B12">
            <w:pPr>
              <w:pStyle w:val="AllTextNormal"/>
              <w:spacing w:before="0" w:after="0" w:line="240" w:lineRule="auto"/>
              <w:rPr>
                <w:szCs w:val="24"/>
              </w:rPr>
            </w:pPr>
            <w:r w:rsidRPr="000615D0">
              <w:rPr>
                <w:szCs w:val="24"/>
              </w:rPr>
              <w:t>Qualitative approach and research paradigm</w:t>
            </w:r>
          </w:p>
        </w:tc>
        <w:tc>
          <w:tcPr>
            <w:tcW w:w="2539" w:type="pct"/>
          </w:tcPr>
          <w:p w14:paraId="6D50DAF1" w14:textId="77777777" w:rsidR="00FB4C9A" w:rsidRPr="000615D0" w:rsidRDefault="00FB4C9A" w:rsidP="000F3B12">
            <w:pPr>
              <w:pStyle w:val="AllTextNormal"/>
              <w:spacing w:before="0" w:after="0" w:line="240" w:lineRule="auto"/>
              <w:rPr>
                <w:szCs w:val="24"/>
              </w:rPr>
            </w:pPr>
            <w:r w:rsidRPr="000615D0">
              <w:rPr>
                <w:szCs w:val="24"/>
              </w:rPr>
              <w:t>Qualitative approach (e.g., ethnography, grounded theory, case study, phenomenology, narrative research) and guiding theory if appropriate; identifying the research paradigm (e.g., postpositivist, constructivist/ interpretivist) is also recommended; rationale</w:t>
            </w:r>
          </w:p>
        </w:tc>
        <w:tc>
          <w:tcPr>
            <w:tcW w:w="714" w:type="pct"/>
          </w:tcPr>
          <w:p w14:paraId="51EC48DC" w14:textId="53F4526B" w:rsidR="00FB4C9A" w:rsidRPr="000615D0" w:rsidRDefault="005A5D20" w:rsidP="000F3B12">
            <w:pPr>
              <w:pStyle w:val="AllTextNormal"/>
              <w:spacing w:before="0" w:after="0" w:line="240" w:lineRule="auto"/>
              <w:rPr>
                <w:szCs w:val="24"/>
              </w:rPr>
            </w:pPr>
            <w:r>
              <w:rPr>
                <w:szCs w:val="24"/>
              </w:rPr>
              <w:t>4-6</w:t>
            </w:r>
          </w:p>
        </w:tc>
      </w:tr>
      <w:tr w:rsidR="00FB4C9A" w:rsidRPr="000615D0" w14:paraId="7B827731" w14:textId="77777777" w:rsidTr="000F3B12">
        <w:tc>
          <w:tcPr>
            <w:tcW w:w="794" w:type="pct"/>
          </w:tcPr>
          <w:p w14:paraId="43F47A57" w14:textId="77777777" w:rsidR="00FB4C9A" w:rsidRPr="000615D0" w:rsidRDefault="00FB4C9A" w:rsidP="000F3B12">
            <w:pPr>
              <w:pStyle w:val="AllTextNormal"/>
              <w:spacing w:before="0" w:after="0" w:line="240" w:lineRule="auto"/>
              <w:rPr>
                <w:szCs w:val="24"/>
              </w:rPr>
            </w:pPr>
            <w:r w:rsidRPr="000615D0">
              <w:rPr>
                <w:szCs w:val="24"/>
              </w:rPr>
              <w:t>S6</w:t>
            </w:r>
          </w:p>
        </w:tc>
        <w:tc>
          <w:tcPr>
            <w:tcW w:w="952" w:type="pct"/>
          </w:tcPr>
          <w:p w14:paraId="150629C2" w14:textId="77777777" w:rsidR="00FB4C9A" w:rsidRPr="000615D0" w:rsidRDefault="00FB4C9A" w:rsidP="000F3B12">
            <w:pPr>
              <w:pStyle w:val="AllTextNormal"/>
              <w:spacing w:before="0" w:after="0" w:line="240" w:lineRule="auto"/>
              <w:rPr>
                <w:szCs w:val="24"/>
              </w:rPr>
            </w:pPr>
            <w:r w:rsidRPr="000615D0">
              <w:rPr>
                <w:szCs w:val="24"/>
              </w:rPr>
              <w:t xml:space="preserve">Researcher characteristics and reflexivity </w:t>
            </w:r>
          </w:p>
        </w:tc>
        <w:tc>
          <w:tcPr>
            <w:tcW w:w="2539" w:type="pct"/>
          </w:tcPr>
          <w:p w14:paraId="287CBC43" w14:textId="77777777" w:rsidR="00FB4C9A" w:rsidRPr="000615D0" w:rsidRDefault="00FB4C9A" w:rsidP="000F3B12">
            <w:pPr>
              <w:pStyle w:val="AllTextNormal"/>
              <w:spacing w:before="0" w:after="0" w:line="240" w:lineRule="auto"/>
              <w:rPr>
                <w:szCs w:val="24"/>
              </w:rPr>
            </w:pPr>
            <w:r w:rsidRPr="000615D0">
              <w:rPr>
                <w:szCs w:val="24"/>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714" w:type="pct"/>
          </w:tcPr>
          <w:p w14:paraId="544F2670" w14:textId="5F0AC0CA" w:rsidR="00FB4C9A" w:rsidRPr="000615D0" w:rsidRDefault="005A5D20" w:rsidP="000F3B12">
            <w:pPr>
              <w:pStyle w:val="AllTextNormal"/>
              <w:spacing w:before="0" w:after="0" w:line="240" w:lineRule="auto"/>
              <w:rPr>
                <w:szCs w:val="24"/>
              </w:rPr>
            </w:pPr>
            <w:r>
              <w:rPr>
                <w:szCs w:val="24"/>
              </w:rPr>
              <w:t>6</w:t>
            </w:r>
          </w:p>
        </w:tc>
      </w:tr>
      <w:tr w:rsidR="00FB4C9A" w:rsidRPr="000615D0" w14:paraId="715CD8DC" w14:textId="77777777" w:rsidTr="000F3B12">
        <w:tc>
          <w:tcPr>
            <w:tcW w:w="794" w:type="pct"/>
          </w:tcPr>
          <w:p w14:paraId="57239134" w14:textId="77777777" w:rsidR="00FB4C9A" w:rsidRPr="000615D0" w:rsidRDefault="00FB4C9A" w:rsidP="000F3B12">
            <w:pPr>
              <w:pStyle w:val="AllTextNormal"/>
              <w:spacing w:before="0" w:after="0" w:line="240" w:lineRule="auto"/>
              <w:rPr>
                <w:szCs w:val="24"/>
              </w:rPr>
            </w:pPr>
            <w:r w:rsidRPr="000615D0">
              <w:rPr>
                <w:szCs w:val="24"/>
              </w:rPr>
              <w:t>S7</w:t>
            </w:r>
          </w:p>
        </w:tc>
        <w:tc>
          <w:tcPr>
            <w:tcW w:w="952" w:type="pct"/>
          </w:tcPr>
          <w:p w14:paraId="0A866238" w14:textId="77777777" w:rsidR="00FB4C9A" w:rsidRPr="000615D0" w:rsidRDefault="00FB4C9A" w:rsidP="000F3B12">
            <w:pPr>
              <w:pStyle w:val="AllTextNormal"/>
              <w:spacing w:before="0" w:after="0" w:line="240" w:lineRule="auto"/>
              <w:rPr>
                <w:szCs w:val="24"/>
              </w:rPr>
            </w:pPr>
            <w:r w:rsidRPr="000615D0">
              <w:rPr>
                <w:szCs w:val="24"/>
              </w:rPr>
              <w:t>Context</w:t>
            </w:r>
          </w:p>
        </w:tc>
        <w:tc>
          <w:tcPr>
            <w:tcW w:w="2539" w:type="pct"/>
          </w:tcPr>
          <w:p w14:paraId="6072A827" w14:textId="77777777" w:rsidR="00FB4C9A" w:rsidRPr="000615D0" w:rsidRDefault="00FB4C9A" w:rsidP="000F3B12">
            <w:pPr>
              <w:pStyle w:val="AllTextNormal"/>
              <w:spacing w:before="0" w:after="0" w:line="240" w:lineRule="auto"/>
              <w:rPr>
                <w:szCs w:val="24"/>
              </w:rPr>
            </w:pPr>
            <w:r w:rsidRPr="000615D0">
              <w:rPr>
                <w:szCs w:val="24"/>
              </w:rPr>
              <w:t>Setting/site and salient contextual factors; rationale</w:t>
            </w:r>
          </w:p>
        </w:tc>
        <w:tc>
          <w:tcPr>
            <w:tcW w:w="714" w:type="pct"/>
          </w:tcPr>
          <w:p w14:paraId="29A9C7A5" w14:textId="3C6D3865" w:rsidR="00FB4C9A" w:rsidRPr="000615D0" w:rsidRDefault="000F010F" w:rsidP="000F3B12">
            <w:pPr>
              <w:pStyle w:val="AllTextNormal"/>
              <w:spacing w:before="0" w:after="0" w:line="240" w:lineRule="auto"/>
              <w:rPr>
                <w:szCs w:val="24"/>
              </w:rPr>
            </w:pPr>
            <w:r>
              <w:rPr>
                <w:szCs w:val="24"/>
              </w:rPr>
              <w:t>4</w:t>
            </w:r>
          </w:p>
        </w:tc>
      </w:tr>
      <w:tr w:rsidR="00FB4C9A" w:rsidRPr="000615D0" w14:paraId="63A47E7F" w14:textId="77777777" w:rsidTr="000F3B12">
        <w:tc>
          <w:tcPr>
            <w:tcW w:w="794" w:type="pct"/>
          </w:tcPr>
          <w:p w14:paraId="11F85A8C" w14:textId="77777777" w:rsidR="00FB4C9A" w:rsidRPr="000615D0" w:rsidRDefault="00FB4C9A" w:rsidP="000F3B12">
            <w:pPr>
              <w:pStyle w:val="AllTextNormal"/>
              <w:spacing w:before="0" w:after="0" w:line="240" w:lineRule="auto"/>
              <w:rPr>
                <w:szCs w:val="24"/>
              </w:rPr>
            </w:pPr>
            <w:r w:rsidRPr="000615D0">
              <w:rPr>
                <w:szCs w:val="24"/>
              </w:rPr>
              <w:t>S8</w:t>
            </w:r>
          </w:p>
        </w:tc>
        <w:tc>
          <w:tcPr>
            <w:tcW w:w="952" w:type="pct"/>
          </w:tcPr>
          <w:p w14:paraId="7FB6729D" w14:textId="77777777" w:rsidR="00FB4C9A" w:rsidRPr="000615D0" w:rsidRDefault="00FB4C9A" w:rsidP="000F3B12">
            <w:pPr>
              <w:pStyle w:val="AllTextNormal"/>
              <w:spacing w:before="0" w:after="0" w:line="240" w:lineRule="auto"/>
              <w:rPr>
                <w:szCs w:val="24"/>
              </w:rPr>
            </w:pPr>
            <w:r w:rsidRPr="000615D0">
              <w:rPr>
                <w:szCs w:val="24"/>
              </w:rPr>
              <w:t>Sampling strategy</w:t>
            </w:r>
          </w:p>
        </w:tc>
        <w:tc>
          <w:tcPr>
            <w:tcW w:w="2539" w:type="pct"/>
          </w:tcPr>
          <w:p w14:paraId="1557F55D" w14:textId="77777777" w:rsidR="00FB4C9A" w:rsidRPr="000615D0" w:rsidRDefault="00FB4C9A" w:rsidP="000F3B12">
            <w:pPr>
              <w:pStyle w:val="AllTextNormal"/>
              <w:spacing w:before="0" w:after="0" w:line="240" w:lineRule="auto"/>
              <w:rPr>
                <w:szCs w:val="24"/>
              </w:rPr>
            </w:pPr>
            <w:r w:rsidRPr="000615D0">
              <w:rPr>
                <w:szCs w:val="24"/>
              </w:rPr>
              <w:t>How and why research participants, documents, or events were selected; criteria for deciding when no further sampling was necessary (e.g., sampling saturation); rationale</w:t>
            </w:r>
          </w:p>
        </w:tc>
        <w:tc>
          <w:tcPr>
            <w:tcW w:w="714" w:type="pct"/>
          </w:tcPr>
          <w:p w14:paraId="6A6C9BDE" w14:textId="451960AC" w:rsidR="00FB4C9A" w:rsidRPr="000615D0" w:rsidRDefault="000F010F" w:rsidP="000F3B12">
            <w:pPr>
              <w:pStyle w:val="AllTextNormal"/>
              <w:spacing w:before="0" w:after="0" w:line="240" w:lineRule="auto"/>
              <w:rPr>
                <w:szCs w:val="24"/>
              </w:rPr>
            </w:pPr>
            <w:r>
              <w:rPr>
                <w:szCs w:val="24"/>
              </w:rPr>
              <w:t>4</w:t>
            </w:r>
          </w:p>
        </w:tc>
      </w:tr>
      <w:tr w:rsidR="00FB4C9A" w:rsidRPr="000615D0" w14:paraId="37A0717D" w14:textId="77777777" w:rsidTr="000F3B12">
        <w:tc>
          <w:tcPr>
            <w:tcW w:w="794" w:type="pct"/>
          </w:tcPr>
          <w:p w14:paraId="3895A8BA" w14:textId="77777777" w:rsidR="00FB4C9A" w:rsidRPr="000615D0" w:rsidRDefault="00FB4C9A" w:rsidP="000F3B12">
            <w:pPr>
              <w:pStyle w:val="AllTextNormal"/>
              <w:spacing w:before="0" w:after="0" w:line="240" w:lineRule="auto"/>
              <w:rPr>
                <w:szCs w:val="24"/>
              </w:rPr>
            </w:pPr>
            <w:r w:rsidRPr="000615D0">
              <w:rPr>
                <w:szCs w:val="24"/>
              </w:rPr>
              <w:lastRenderedPageBreak/>
              <w:t>S9</w:t>
            </w:r>
          </w:p>
        </w:tc>
        <w:tc>
          <w:tcPr>
            <w:tcW w:w="952" w:type="pct"/>
          </w:tcPr>
          <w:p w14:paraId="6076B232" w14:textId="77777777" w:rsidR="00FB4C9A" w:rsidRPr="000615D0" w:rsidRDefault="00FB4C9A" w:rsidP="000F3B12">
            <w:pPr>
              <w:pStyle w:val="AllTextNormal"/>
              <w:spacing w:before="0" w:after="0" w:line="240" w:lineRule="auto"/>
              <w:rPr>
                <w:szCs w:val="24"/>
              </w:rPr>
            </w:pPr>
            <w:r w:rsidRPr="000615D0">
              <w:rPr>
                <w:szCs w:val="24"/>
              </w:rPr>
              <w:t>Ethical issues pertaining to human subjects</w:t>
            </w:r>
          </w:p>
        </w:tc>
        <w:tc>
          <w:tcPr>
            <w:tcW w:w="2539" w:type="pct"/>
          </w:tcPr>
          <w:p w14:paraId="449F2512" w14:textId="77777777" w:rsidR="00FB4C9A" w:rsidRPr="000615D0" w:rsidRDefault="00FB4C9A" w:rsidP="000F3B12">
            <w:pPr>
              <w:pStyle w:val="AllTextNormal"/>
              <w:spacing w:before="0" w:after="0" w:line="240" w:lineRule="auto"/>
              <w:rPr>
                <w:szCs w:val="24"/>
              </w:rPr>
            </w:pPr>
            <w:r w:rsidRPr="000615D0">
              <w:rPr>
                <w:szCs w:val="24"/>
              </w:rPr>
              <w:t>Documentation of approval by an appropriate ethics review board and participant consent, or explanation for lack thereof; other confidentiality and data security issues</w:t>
            </w:r>
          </w:p>
        </w:tc>
        <w:tc>
          <w:tcPr>
            <w:tcW w:w="714" w:type="pct"/>
          </w:tcPr>
          <w:p w14:paraId="285DF583" w14:textId="799E6D97" w:rsidR="00FB4C9A" w:rsidRPr="000615D0" w:rsidRDefault="000F010F" w:rsidP="000F3B12">
            <w:pPr>
              <w:pStyle w:val="AllTextNormal"/>
              <w:spacing w:before="0" w:after="0" w:line="240" w:lineRule="auto"/>
              <w:rPr>
                <w:szCs w:val="24"/>
              </w:rPr>
            </w:pPr>
            <w:r>
              <w:rPr>
                <w:szCs w:val="24"/>
              </w:rPr>
              <w:t>5</w:t>
            </w:r>
          </w:p>
        </w:tc>
      </w:tr>
      <w:tr w:rsidR="00FB4C9A" w:rsidRPr="000615D0" w14:paraId="6EC1C67F" w14:textId="77777777" w:rsidTr="000F3B12">
        <w:tc>
          <w:tcPr>
            <w:tcW w:w="794" w:type="pct"/>
          </w:tcPr>
          <w:p w14:paraId="212EAC84" w14:textId="77777777" w:rsidR="00FB4C9A" w:rsidRPr="000615D0" w:rsidRDefault="00FB4C9A" w:rsidP="000F3B12">
            <w:pPr>
              <w:pStyle w:val="AllTextNormal"/>
              <w:spacing w:before="0" w:after="0" w:line="240" w:lineRule="auto"/>
              <w:rPr>
                <w:szCs w:val="24"/>
              </w:rPr>
            </w:pPr>
            <w:r w:rsidRPr="000615D0">
              <w:rPr>
                <w:szCs w:val="24"/>
              </w:rPr>
              <w:t>S10</w:t>
            </w:r>
          </w:p>
        </w:tc>
        <w:tc>
          <w:tcPr>
            <w:tcW w:w="952" w:type="pct"/>
          </w:tcPr>
          <w:p w14:paraId="169D1135" w14:textId="77777777" w:rsidR="00FB4C9A" w:rsidRPr="000615D0" w:rsidRDefault="00FB4C9A" w:rsidP="000F3B12">
            <w:pPr>
              <w:pStyle w:val="AllTextNormal"/>
              <w:spacing w:before="0" w:after="0" w:line="240" w:lineRule="auto"/>
              <w:rPr>
                <w:szCs w:val="24"/>
              </w:rPr>
            </w:pPr>
            <w:r w:rsidRPr="000615D0">
              <w:rPr>
                <w:szCs w:val="24"/>
              </w:rPr>
              <w:t>Data collection methods</w:t>
            </w:r>
          </w:p>
        </w:tc>
        <w:tc>
          <w:tcPr>
            <w:tcW w:w="2539" w:type="pct"/>
          </w:tcPr>
          <w:p w14:paraId="22A9DC26" w14:textId="77777777" w:rsidR="00FB4C9A" w:rsidRPr="000615D0" w:rsidRDefault="00FB4C9A" w:rsidP="000F3B12">
            <w:pPr>
              <w:pStyle w:val="AllTextNormal"/>
              <w:spacing w:before="0" w:after="0" w:line="240" w:lineRule="auto"/>
              <w:rPr>
                <w:szCs w:val="24"/>
              </w:rPr>
            </w:pPr>
            <w:r w:rsidRPr="000615D0">
              <w:rPr>
                <w:szCs w:val="24"/>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714" w:type="pct"/>
          </w:tcPr>
          <w:p w14:paraId="696F52A0" w14:textId="7A694287" w:rsidR="00FB4C9A" w:rsidRPr="000615D0" w:rsidRDefault="000F010F" w:rsidP="000F3B12">
            <w:pPr>
              <w:pStyle w:val="AllTextNormal"/>
              <w:spacing w:before="0" w:after="0" w:line="240" w:lineRule="auto"/>
              <w:rPr>
                <w:szCs w:val="24"/>
              </w:rPr>
            </w:pPr>
            <w:r>
              <w:rPr>
                <w:szCs w:val="24"/>
              </w:rPr>
              <w:t>4-5</w:t>
            </w:r>
          </w:p>
        </w:tc>
      </w:tr>
      <w:tr w:rsidR="00FB4C9A" w:rsidRPr="000615D0" w14:paraId="2EEC0B01" w14:textId="77777777" w:rsidTr="000F3B12">
        <w:tc>
          <w:tcPr>
            <w:tcW w:w="794" w:type="pct"/>
          </w:tcPr>
          <w:p w14:paraId="1AE8F871" w14:textId="77777777" w:rsidR="00FB4C9A" w:rsidRPr="000615D0" w:rsidRDefault="00FB4C9A" w:rsidP="000F3B12">
            <w:pPr>
              <w:pStyle w:val="AllTextNormal"/>
              <w:spacing w:before="0" w:after="0" w:line="240" w:lineRule="auto"/>
              <w:rPr>
                <w:szCs w:val="24"/>
              </w:rPr>
            </w:pPr>
            <w:r w:rsidRPr="000615D0">
              <w:rPr>
                <w:szCs w:val="24"/>
              </w:rPr>
              <w:t>S11</w:t>
            </w:r>
          </w:p>
        </w:tc>
        <w:tc>
          <w:tcPr>
            <w:tcW w:w="952" w:type="pct"/>
          </w:tcPr>
          <w:p w14:paraId="768FB5BA" w14:textId="77777777" w:rsidR="00FB4C9A" w:rsidRPr="000615D0" w:rsidRDefault="00FB4C9A" w:rsidP="000F3B12">
            <w:pPr>
              <w:pStyle w:val="AllTextNormal"/>
              <w:spacing w:before="0" w:after="0" w:line="240" w:lineRule="auto"/>
              <w:rPr>
                <w:szCs w:val="24"/>
              </w:rPr>
            </w:pPr>
            <w:r w:rsidRPr="000615D0">
              <w:rPr>
                <w:szCs w:val="24"/>
              </w:rPr>
              <w:t>Data collection instruments and technologies</w:t>
            </w:r>
          </w:p>
        </w:tc>
        <w:tc>
          <w:tcPr>
            <w:tcW w:w="2539" w:type="pct"/>
          </w:tcPr>
          <w:p w14:paraId="023BA6FF" w14:textId="77777777" w:rsidR="00FB4C9A" w:rsidRPr="000615D0" w:rsidRDefault="00FB4C9A" w:rsidP="000F3B12">
            <w:pPr>
              <w:pStyle w:val="AllTextNormal"/>
              <w:spacing w:before="0" w:after="0" w:line="240" w:lineRule="auto"/>
              <w:rPr>
                <w:szCs w:val="24"/>
              </w:rPr>
            </w:pPr>
            <w:r w:rsidRPr="000615D0">
              <w:rPr>
                <w:szCs w:val="24"/>
              </w:rPr>
              <w:t>Description of instruments (e.g., interview guides, questionnaires) and devices (e.g., audio recorders) used for data collection; if/how the instrument(s) changed over the course of the study</w:t>
            </w:r>
          </w:p>
        </w:tc>
        <w:tc>
          <w:tcPr>
            <w:tcW w:w="714" w:type="pct"/>
          </w:tcPr>
          <w:p w14:paraId="45823304" w14:textId="332A2536" w:rsidR="00FB4C9A" w:rsidRPr="000615D0" w:rsidRDefault="000F010F" w:rsidP="000F3B12">
            <w:pPr>
              <w:pStyle w:val="AllTextNormal"/>
              <w:spacing w:before="0" w:after="0" w:line="240" w:lineRule="auto"/>
              <w:rPr>
                <w:szCs w:val="24"/>
              </w:rPr>
            </w:pPr>
            <w:r>
              <w:rPr>
                <w:szCs w:val="24"/>
              </w:rPr>
              <w:t>4</w:t>
            </w:r>
          </w:p>
        </w:tc>
      </w:tr>
      <w:tr w:rsidR="00FB4C9A" w:rsidRPr="000615D0" w14:paraId="47924EDB" w14:textId="77777777" w:rsidTr="000F3B12">
        <w:tc>
          <w:tcPr>
            <w:tcW w:w="794" w:type="pct"/>
          </w:tcPr>
          <w:p w14:paraId="306EFB15" w14:textId="77777777" w:rsidR="00FB4C9A" w:rsidRPr="000615D0" w:rsidRDefault="00FB4C9A" w:rsidP="000F3B12">
            <w:pPr>
              <w:pStyle w:val="AllTextNormal"/>
              <w:spacing w:before="0" w:after="0" w:line="240" w:lineRule="auto"/>
              <w:rPr>
                <w:szCs w:val="24"/>
              </w:rPr>
            </w:pPr>
            <w:r w:rsidRPr="000615D0">
              <w:rPr>
                <w:szCs w:val="24"/>
              </w:rPr>
              <w:t>S12</w:t>
            </w:r>
          </w:p>
        </w:tc>
        <w:tc>
          <w:tcPr>
            <w:tcW w:w="952" w:type="pct"/>
          </w:tcPr>
          <w:p w14:paraId="2CA326AD" w14:textId="77777777" w:rsidR="00FB4C9A" w:rsidRPr="000615D0" w:rsidRDefault="00FB4C9A" w:rsidP="000F3B12">
            <w:pPr>
              <w:pStyle w:val="AllTextNormal"/>
              <w:spacing w:before="0" w:after="0" w:line="240" w:lineRule="auto"/>
              <w:rPr>
                <w:szCs w:val="24"/>
              </w:rPr>
            </w:pPr>
            <w:r w:rsidRPr="000615D0">
              <w:rPr>
                <w:szCs w:val="24"/>
              </w:rPr>
              <w:t>Units of study</w:t>
            </w:r>
          </w:p>
        </w:tc>
        <w:tc>
          <w:tcPr>
            <w:tcW w:w="2539" w:type="pct"/>
          </w:tcPr>
          <w:p w14:paraId="0A0F90B8" w14:textId="77777777" w:rsidR="00FB4C9A" w:rsidRPr="000615D0" w:rsidRDefault="00FB4C9A" w:rsidP="000F3B12">
            <w:pPr>
              <w:pStyle w:val="AllTextNormal"/>
              <w:spacing w:before="0" w:after="0" w:line="240" w:lineRule="auto"/>
              <w:rPr>
                <w:szCs w:val="24"/>
              </w:rPr>
            </w:pPr>
            <w:r w:rsidRPr="000615D0">
              <w:rPr>
                <w:szCs w:val="24"/>
              </w:rPr>
              <w:t>Number and relevant characteristics of participants, documents, or events included in the study; level of participation (could be reported in results)</w:t>
            </w:r>
          </w:p>
        </w:tc>
        <w:tc>
          <w:tcPr>
            <w:tcW w:w="714" w:type="pct"/>
          </w:tcPr>
          <w:p w14:paraId="122F9C77" w14:textId="16EF56F9" w:rsidR="00FB4C9A" w:rsidRPr="000615D0" w:rsidRDefault="009E6C89" w:rsidP="000F3B12">
            <w:pPr>
              <w:pStyle w:val="AllTextNormal"/>
              <w:spacing w:before="0" w:after="0" w:line="240" w:lineRule="auto"/>
              <w:rPr>
                <w:szCs w:val="24"/>
              </w:rPr>
            </w:pPr>
            <w:r>
              <w:rPr>
                <w:szCs w:val="24"/>
              </w:rPr>
              <w:t>8</w:t>
            </w:r>
          </w:p>
        </w:tc>
      </w:tr>
      <w:tr w:rsidR="00FB4C9A" w:rsidRPr="000615D0" w14:paraId="79DAE2EA" w14:textId="77777777" w:rsidTr="000F3B12">
        <w:tc>
          <w:tcPr>
            <w:tcW w:w="794" w:type="pct"/>
          </w:tcPr>
          <w:p w14:paraId="52E8084A" w14:textId="77777777" w:rsidR="00FB4C9A" w:rsidRPr="000615D0" w:rsidRDefault="00FB4C9A" w:rsidP="000F3B12">
            <w:pPr>
              <w:pStyle w:val="AllTextNormal"/>
              <w:spacing w:before="0" w:after="0" w:line="240" w:lineRule="auto"/>
              <w:rPr>
                <w:szCs w:val="24"/>
              </w:rPr>
            </w:pPr>
            <w:r w:rsidRPr="000615D0">
              <w:rPr>
                <w:szCs w:val="24"/>
              </w:rPr>
              <w:t>S13</w:t>
            </w:r>
          </w:p>
        </w:tc>
        <w:tc>
          <w:tcPr>
            <w:tcW w:w="952" w:type="pct"/>
          </w:tcPr>
          <w:p w14:paraId="2A92EBD5" w14:textId="77777777" w:rsidR="00FB4C9A" w:rsidRPr="000615D0" w:rsidRDefault="00FB4C9A" w:rsidP="000F3B12">
            <w:pPr>
              <w:pStyle w:val="AllTextNormal"/>
              <w:spacing w:before="0" w:after="0" w:line="240" w:lineRule="auto"/>
              <w:rPr>
                <w:szCs w:val="24"/>
              </w:rPr>
            </w:pPr>
            <w:r w:rsidRPr="000615D0">
              <w:rPr>
                <w:szCs w:val="24"/>
              </w:rPr>
              <w:t>Data processing</w:t>
            </w:r>
          </w:p>
        </w:tc>
        <w:tc>
          <w:tcPr>
            <w:tcW w:w="2539" w:type="pct"/>
          </w:tcPr>
          <w:p w14:paraId="616E01E6" w14:textId="77777777" w:rsidR="00FB4C9A" w:rsidRPr="000615D0" w:rsidRDefault="00FB4C9A" w:rsidP="000F3B12">
            <w:pPr>
              <w:pStyle w:val="AllTextNormal"/>
              <w:spacing w:before="0" w:after="0" w:line="240" w:lineRule="auto"/>
              <w:rPr>
                <w:szCs w:val="24"/>
              </w:rPr>
            </w:pPr>
            <w:r w:rsidRPr="000615D0">
              <w:rPr>
                <w:szCs w:val="24"/>
              </w:rPr>
              <w:t>Methods for processing data prior to and during analysis, including transcription, data entry, data management and security, verification of data integrity, data coding, and anonymization/deidentification of excerpts</w:t>
            </w:r>
          </w:p>
        </w:tc>
        <w:tc>
          <w:tcPr>
            <w:tcW w:w="714" w:type="pct"/>
          </w:tcPr>
          <w:p w14:paraId="544BC53F" w14:textId="49A132CA" w:rsidR="00FB4C9A" w:rsidRPr="000615D0" w:rsidRDefault="005767BA" w:rsidP="000F3B12">
            <w:pPr>
              <w:pStyle w:val="AllTextNormal"/>
              <w:spacing w:before="0" w:after="0" w:line="240" w:lineRule="auto"/>
              <w:rPr>
                <w:szCs w:val="24"/>
              </w:rPr>
            </w:pPr>
            <w:r>
              <w:rPr>
                <w:szCs w:val="24"/>
              </w:rPr>
              <w:t>5-6</w:t>
            </w:r>
          </w:p>
        </w:tc>
      </w:tr>
      <w:tr w:rsidR="00FB4C9A" w:rsidRPr="000615D0" w14:paraId="25B3C6A1" w14:textId="77777777" w:rsidTr="000F3B12">
        <w:tc>
          <w:tcPr>
            <w:tcW w:w="794" w:type="pct"/>
          </w:tcPr>
          <w:p w14:paraId="5D4033D3" w14:textId="77777777" w:rsidR="00FB4C9A" w:rsidRPr="000615D0" w:rsidRDefault="00FB4C9A" w:rsidP="000F3B12">
            <w:pPr>
              <w:pStyle w:val="AllTextNormal"/>
              <w:spacing w:before="0" w:after="0" w:line="240" w:lineRule="auto"/>
              <w:rPr>
                <w:szCs w:val="24"/>
              </w:rPr>
            </w:pPr>
            <w:r w:rsidRPr="000615D0">
              <w:rPr>
                <w:szCs w:val="24"/>
              </w:rPr>
              <w:t>S14</w:t>
            </w:r>
          </w:p>
        </w:tc>
        <w:tc>
          <w:tcPr>
            <w:tcW w:w="952" w:type="pct"/>
          </w:tcPr>
          <w:p w14:paraId="03111992" w14:textId="77777777" w:rsidR="00FB4C9A" w:rsidRPr="000615D0" w:rsidRDefault="00FB4C9A" w:rsidP="000F3B12">
            <w:pPr>
              <w:pStyle w:val="AllTextNormal"/>
              <w:spacing w:before="0" w:after="0" w:line="240" w:lineRule="auto"/>
              <w:rPr>
                <w:szCs w:val="24"/>
              </w:rPr>
            </w:pPr>
            <w:r w:rsidRPr="000615D0">
              <w:rPr>
                <w:szCs w:val="24"/>
              </w:rPr>
              <w:t>Data analysis</w:t>
            </w:r>
          </w:p>
        </w:tc>
        <w:tc>
          <w:tcPr>
            <w:tcW w:w="2539" w:type="pct"/>
          </w:tcPr>
          <w:p w14:paraId="420EA971" w14:textId="77777777" w:rsidR="00FB4C9A" w:rsidRPr="000615D0" w:rsidRDefault="00FB4C9A" w:rsidP="000F3B12">
            <w:pPr>
              <w:pStyle w:val="AllTextNormal"/>
              <w:spacing w:before="0" w:after="0" w:line="240" w:lineRule="auto"/>
              <w:rPr>
                <w:szCs w:val="24"/>
              </w:rPr>
            </w:pPr>
            <w:r w:rsidRPr="000615D0">
              <w:rPr>
                <w:szCs w:val="24"/>
              </w:rPr>
              <w:t>Process by which inferences, themes, etc., were identified and developed, including the researchers involved in data analysis; usually references a specific paradigm or approach; rationale</w:t>
            </w:r>
          </w:p>
        </w:tc>
        <w:tc>
          <w:tcPr>
            <w:tcW w:w="714" w:type="pct"/>
          </w:tcPr>
          <w:p w14:paraId="47871EC2" w14:textId="2395F5B3" w:rsidR="00FB4C9A" w:rsidRPr="000615D0" w:rsidRDefault="005767BA" w:rsidP="000F3B12">
            <w:pPr>
              <w:pStyle w:val="AllTextNormal"/>
              <w:spacing w:before="0" w:after="0" w:line="240" w:lineRule="auto"/>
              <w:rPr>
                <w:szCs w:val="24"/>
              </w:rPr>
            </w:pPr>
            <w:r>
              <w:rPr>
                <w:szCs w:val="24"/>
              </w:rPr>
              <w:t>5-6</w:t>
            </w:r>
          </w:p>
        </w:tc>
      </w:tr>
      <w:tr w:rsidR="00FB4C9A" w:rsidRPr="000615D0" w14:paraId="274FAA5A" w14:textId="77777777" w:rsidTr="000F3B12">
        <w:tc>
          <w:tcPr>
            <w:tcW w:w="794" w:type="pct"/>
          </w:tcPr>
          <w:p w14:paraId="7CD7D345" w14:textId="77777777" w:rsidR="00FB4C9A" w:rsidRPr="000615D0" w:rsidRDefault="00FB4C9A" w:rsidP="000F3B12">
            <w:pPr>
              <w:pStyle w:val="AllTextNormal"/>
              <w:spacing w:before="0" w:after="0" w:line="240" w:lineRule="auto"/>
              <w:rPr>
                <w:szCs w:val="24"/>
              </w:rPr>
            </w:pPr>
            <w:r w:rsidRPr="000615D0">
              <w:rPr>
                <w:szCs w:val="24"/>
              </w:rPr>
              <w:t>S15</w:t>
            </w:r>
          </w:p>
        </w:tc>
        <w:tc>
          <w:tcPr>
            <w:tcW w:w="952" w:type="pct"/>
          </w:tcPr>
          <w:p w14:paraId="7ED0F486" w14:textId="77777777" w:rsidR="00FB4C9A" w:rsidRPr="000615D0" w:rsidRDefault="00FB4C9A" w:rsidP="000F3B12">
            <w:pPr>
              <w:pStyle w:val="AllTextNormal"/>
              <w:spacing w:before="0" w:after="0" w:line="240" w:lineRule="auto"/>
              <w:rPr>
                <w:szCs w:val="24"/>
              </w:rPr>
            </w:pPr>
            <w:r w:rsidRPr="000615D0">
              <w:rPr>
                <w:szCs w:val="24"/>
              </w:rPr>
              <w:t>Techniques to enhance trustworthiness</w:t>
            </w:r>
          </w:p>
        </w:tc>
        <w:tc>
          <w:tcPr>
            <w:tcW w:w="2539" w:type="pct"/>
          </w:tcPr>
          <w:p w14:paraId="3141BFA0" w14:textId="77777777" w:rsidR="00FB4C9A" w:rsidRPr="000615D0" w:rsidRDefault="00FB4C9A" w:rsidP="000F3B12">
            <w:pPr>
              <w:pStyle w:val="AllTextNormal"/>
              <w:spacing w:before="0" w:after="0" w:line="240" w:lineRule="auto"/>
              <w:rPr>
                <w:szCs w:val="24"/>
              </w:rPr>
            </w:pPr>
            <w:r w:rsidRPr="000615D0">
              <w:rPr>
                <w:szCs w:val="24"/>
              </w:rPr>
              <w:t>Techniques to enhance trustworthiness and credibility of data analysis (e.g., member checking, audit trail, triangulation); rationale</w:t>
            </w:r>
          </w:p>
        </w:tc>
        <w:tc>
          <w:tcPr>
            <w:tcW w:w="714" w:type="pct"/>
          </w:tcPr>
          <w:p w14:paraId="42613C36" w14:textId="6946EFBA" w:rsidR="00FB4C9A" w:rsidRPr="000615D0" w:rsidRDefault="005767BA" w:rsidP="000F3B12">
            <w:pPr>
              <w:pStyle w:val="AllTextNormal"/>
              <w:spacing w:before="0" w:after="0" w:line="240" w:lineRule="auto"/>
              <w:rPr>
                <w:szCs w:val="24"/>
              </w:rPr>
            </w:pPr>
            <w:r>
              <w:rPr>
                <w:szCs w:val="24"/>
              </w:rPr>
              <w:t>5-6</w:t>
            </w:r>
          </w:p>
        </w:tc>
      </w:tr>
      <w:tr w:rsidR="00FB4C9A" w:rsidRPr="000615D0" w14:paraId="2DF9A12E" w14:textId="77777777" w:rsidTr="000F3B12">
        <w:tc>
          <w:tcPr>
            <w:tcW w:w="794" w:type="pct"/>
            <w:tcBorders>
              <w:right w:val="nil"/>
            </w:tcBorders>
          </w:tcPr>
          <w:p w14:paraId="36470428" w14:textId="77777777" w:rsidR="00FB4C9A" w:rsidRPr="000615D0" w:rsidRDefault="00FB4C9A" w:rsidP="000F3B12">
            <w:pPr>
              <w:pStyle w:val="AllTextNormal"/>
              <w:spacing w:before="0" w:after="0" w:line="240" w:lineRule="auto"/>
              <w:rPr>
                <w:szCs w:val="24"/>
              </w:rPr>
            </w:pPr>
            <w:r w:rsidRPr="000615D0">
              <w:rPr>
                <w:szCs w:val="24"/>
              </w:rPr>
              <w:t>Results/ findings</w:t>
            </w:r>
          </w:p>
        </w:tc>
        <w:tc>
          <w:tcPr>
            <w:tcW w:w="952" w:type="pct"/>
            <w:tcBorders>
              <w:left w:val="nil"/>
              <w:right w:val="nil"/>
            </w:tcBorders>
          </w:tcPr>
          <w:p w14:paraId="5D77349E" w14:textId="77777777" w:rsidR="00FB4C9A" w:rsidRPr="000615D0" w:rsidRDefault="00FB4C9A" w:rsidP="000F3B12">
            <w:pPr>
              <w:pStyle w:val="AllTextNormal"/>
              <w:spacing w:before="0" w:after="0" w:line="240" w:lineRule="auto"/>
              <w:rPr>
                <w:szCs w:val="24"/>
              </w:rPr>
            </w:pPr>
          </w:p>
        </w:tc>
        <w:tc>
          <w:tcPr>
            <w:tcW w:w="2539" w:type="pct"/>
            <w:tcBorders>
              <w:left w:val="nil"/>
              <w:right w:val="nil"/>
            </w:tcBorders>
          </w:tcPr>
          <w:p w14:paraId="412A732E" w14:textId="77777777" w:rsidR="00FB4C9A" w:rsidRPr="000615D0" w:rsidRDefault="00FB4C9A" w:rsidP="000F3B12">
            <w:pPr>
              <w:pStyle w:val="AllTextNormal"/>
              <w:spacing w:before="0" w:after="0" w:line="240" w:lineRule="auto"/>
              <w:rPr>
                <w:szCs w:val="24"/>
              </w:rPr>
            </w:pPr>
          </w:p>
        </w:tc>
        <w:tc>
          <w:tcPr>
            <w:tcW w:w="714" w:type="pct"/>
            <w:tcBorders>
              <w:left w:val="nil"/>
            </w:tcBorders>
          </w:tcPr>
          <w:p w14:paraId="14918720" w14:textId="77777777" w:rsidR="00FB4C9A" w:rsidRPr="000615D0" w:rsidRDefault="00FB4C9A" w:rsidP="000F3B12">
            <w:pPr>
              <w:pStyle w:val="AllTextNormal"/>
              <w:spacing w:before="0" w:after="0" w:line="240" w:lineRule="auto"/>
              <w:rPr>
                <w:szCs w:val="24"/>
              </w:rPr>
            </w:pPr>
          </w:p>
        </w:tc>
      </w:tr>
      <w:tr w:rsidR="00FB4C9A" w:rsidRPr="000615D0" w14:paraId="41806642" w14:textId="77777777" w:rsidTr="000F3B12">
        <w:tc>
          <w:tcPr>
            <w:tcW w:w="794" w:type="pct"/>
          </w:tcPr>
          <w:p w14:paraId="5CA93149" w14:textId="77777777" w:rsidR="00FB4C9A" w:rsidRPr="000615D0" w:rsidRDefault="00FB4C9A" w:rsidP="000F3B12">
            <w:pPr>
              <w:pStyle w:val="AllTextNormal"/>
              <w:spacing w:before="0" w:after="0" w:line="240" w:lineRule="auto"/>
              <w:rPr>
                <w:szCs w:val="24"/>
              </w:rPr>
            </w:pPr>
            <w:r w:rsidRPr="000615D0">
              <w:rPr>
                <w:szCs w:val="24"/>
              </w:rPr>
              <w:t>S16</w:t>
            </w:r>
          </w:p>
        </w:tc>
        <w:tc>
          <w:tcPr>
            <w:tcW w:w="952" w:type="pct"/>
          </w:tcPr>
          <w:p w14:paraId="61D4939C" w14:textId="77777777" w:rsidR="00FB4C9A" w:rsidRPr="000615D0" w:rsidRDefault="00FB4C9A" w:rsidP="000F3B12">
            <w:pPr>
              <w:pStyle w:val="AllTextNormal"/>
              <w:spacing w:before="0" w:after="0" w:line="240" w:lineRule="auto"/>
              <w:rPr>
                <w:szCs w:val="24"/>
              </w:rPr>
            </w:pPr>
            <w:r w:rsidRPr="000615D0">
              <w:rPr>
                <w:szCs w:val="24"/>
              </w:rPr>
              <w:t>Synthesis and interpretation</w:t>
            </w:r>
          </w:p>
        </w:tc>
        <w:tc>
          <w:tcPr>
            <w:tcW w:w="2539" w:type="pct"/>
          </w:tcPr>
          <w:p w14:paraId="332FBC90" w14:textId="77777777" w:rsidR="00FB4C9A" w:rsidRPr="000615D0" w:rsidRDefault="00FB4C9A" w:rsidP="000F3B12">
            <w:pPr>
              <w:pStyle w:val="AllTextNormal"/>
              <w:spacing w:before="0" w:after="0" w:line="240" w:lineRule="auto"/>
              <w:rPr>
                <w:szCs w:val="24"/>
              </w:rPr>
            </w:pPr>
            <w:r w:rsidRPr="000615D0">
              <w:rPr>
                <w:szCs w:val="24"/>
              </w:rPr>
              <w:t>Main findings (e.g., interpretations, inferences, and themes); might include development of a theory or model, or integration with prior research or theory</w:t>
            </w:r>
          </w:p>
        </w:tc>
        <w:tc>
          <w:tcPr>
            <w:tcW w:w="714" w:type="pct"/>
          </w:tcPr>
          <w:p w14:paraId="4961A193" w14:textId="5CFC8CE2" w:rsidR="00FB4C9A" w:rsidRPr="000615D0" w:rsidRDefault="005B6783" w:rsidP="000F3B12">
            <w:pPr>
              <w:pStyle w:val="AllTextNormal"/>
              <w:spacing w:before="0" w:after="0" w:line="240" w:lineRule="auto"/>
              <w:rPr>
                <w:szCs w:val="24"/>
              </w:rPr>
            </w:pPr>
            <w:r>
              <w:rPr>
                <w:szCs w:val="24"/>
              </w:rPr>
              <w:t>10-</w:t>
            </w:r>
            <w:r w:rsidR="00EC280E">
              <w:rPr>
                <w:szCs w:val="24"/>
              </w:rPr>
              <w:t>17</w:t>
            </w:r>
          </w:p>
        </w:tc>
      </w:tr>
      <w:tr w:rsidR="00FB4C9A" w:rsidRPr="000615D0" w14:paraId="554AB364" w14:textId="77777777" w:rsidTr="000F3B12">
        <w:tc>
          <w:tcPr>
            <w:tcW w:w="794" w:type="pct"/>
          </w:tcPr>
          <w:p w14:paraId="75DFD45B" w14:textId="77777777" w:rsidR="00FB4C9A" w:rsidRPr="000615D0" w:rsidRDefault="00FB4C9A" w:rsidP="000F3B12">
            <w:pPr>
              <w:pStyle w:val="AllTextNormal"/>
              <w:spacing w:before="0" w:after="0" w:line="240" w:lineRule="auto"/>
              <w:rPr>
                <w:szCs w:val="24"/>
              </w:rPr>
            </w:pPr>
            <w:r w:rsidRPr="000615D0">
              <w:rPr>
                <w:szCs w:val="24"/>
              </w:rPr>
              <w:t>S17</w:t>
            </w:r>
          </w:p>
        </w:tc>
        <w:tc>
          <w:tcPr>
            <w:tcW w:w="952" w:type="pct"/>
          </w:tcPr>
          <w:p w14:paraId="26E293DB" w14:textId="77777777" w:rsidR="00FB4C9A" w:rsidRPr="000615D0" w:rsidRDefault="00FB4C9A" w:rsidP="000F3B12">
            <w:pPr>
              <w:pStyle w:val="AllTextNormal"/>
              <w:spacing w:before="0" w:after="0" w:line="240" w:lineRule="auto"/>
              <w:rPr>
                <w:szCs w:val="24"/>
              </w:rPr>
            </w:pPr>
            <w:r w:rsidRPr="000615D0">
              <w:rPr>
                <w:szCs w:val="24"/>
              </w:rPr>
              <w:t>Links to empirical data</w:t>
            </w:r>
          </w:p>
        </w:tc>
        <w:tc>
          <w:tcPr>
            <w:tcW w:w="2539" w:type="pct"/>
          </w:tcPr>
          <w:p w14:paraId="5D4F0881" w14:textId="77777777" w:rsidR="00FB4C9A" w:rsidRPr="000615D0" w:rsidRDefault="00FB4C9A" w:rsidP="000F3B12">
            <w:pPr>
              <w:pStyle w:val="AllTextNormal"/>
              <w:spacing w:before="0" w:after="0" w:line="240" w:lineRule="auto"/>
              <w:rPr>
                <w:szCs w:val="24"/>
              </w:rPr>
            </w:pPr>
            <w:r w:rsidRPr="000615D0">
              <w:rPr>
                <w:szCs w:val="24"/>
              </w:rPr>
              <w:t>Evidence (e.g., quotes, field notes, text excerpts, photographs) to substantiate analytic findings</w:t>
            </w:r>
          </w:p>
        </w:tc>
        <w:tc>
          <w:tcPr>
            <w:tcW w:w="714" w:type="pct"/>
          </w:tcPr>
          <w:p w14:paraId="3C0635CC" w14:textId="55ED7FB8" w:rsidR="00FB4C9A" w:rsidRPr="000615D0" w:rsidRDefault="00EC280E" w:rsidP="000F3B12">
            <w:pPr>
              <w:pStyle w:val="AllTextNormal"/>
              <w:spacing w:before="0" w:after="0" w:line="240" w:lineRule="auto"/>
              <w:rPr>
                <w:szCs w:val="24"/>
              </w:rPr>
            </w:pPr>
            <w:r>
              <w:rPr>
                <w:szCs w:val="24"/>
              </w:rPr>
              <w:t>10-17</w:t>
            </w:r>
          </w:p>
        </w:tc>
      </w:tr>
      <w:tr w:rsidR="00FB4C9A" w:rsidRPr="000615D0" w14:paraId="3D04FFED" w14:textId="77777777" w:rsidTr="000F3B12">
        <w:tc>
          <w:tcPr>
            <w:tcW w:w="794" w:type="pct"/>
            <w:tcBorders>
              <w:right w:val="nil"/>
            </w:tcBorders>
          </w:tcPr>
          <w:p w14:paraId="2DD0ECD4" w14:textId="77777777" w:rsidR="00FB4C9A" w:rsidRPr="000615D0" w:rsidRDefault="00FB4C9A" w:rsidP="000F3B12">
            <w:pPr>
              <w:pStyle w:val="AllTextNormal"/>
              <w:spacing w:before="0" w:after="0" w:line="240" w:lineRule="auto"/>
              <w:rPr>
                <w:szCs w:val="24"/>
              </w:rPr>
            </w:pPr>
            <w:r w:rsidRPr="000615D0">
              <w:rPr>
                <w:szCs w:val="24"/>
              </w:rPr>
              <w:t>Discussion</w:t>
            </w:r>
          </w:p>
        </w:tc>
        <w:tc>
          <w:tcPr>
            <w:tcW w:w="952" w:type="pct"/>
            <w:tcBorders>
              <w:left w:val="nil"/>
              <w:right w:val="nil"/>
            </w:tcBorders>
          </w:tcPr>
          <w:p w14:paraId="431A5144" w14:textId="77777777" w:rsidR="00FB4C9A" w:rsidRPr="000615D0" w:rsidRDefault="00FB4C9A" w:rsidP="000F3B12">
            <w:pPr>
              <w:pStyle w:val="AllTextNormal"/>
              <w:spacing w:before="0" w:after="0" w:line="240" w:lineRule="auto"/>
              <w:rPr>
                <w:szCs w:val="24"/>
              </w:rPr>
            </w:pPr>
          </w:p>
        </w:tc>
        <w:tc>
          <w:tcPr>
            <w:tcW w:w="2539" w:type="pct"/>
            <w:tcBorders>
              <w:left w:val="nil"/>
              <w:right w:val="nil"/>
            </w:tcBorders>
          </w:tcPr>
          <w:p w14:paraId="63AC65C8" w14:textId="77777777" w:rsidR="00FB4C9A" w:rsidRPr="000615D0" w:rsidRDefault="00FB4C9A" w:rsidP="000F3B12">
            <w:pPr>
              <w:pStyle w:val="AllTextNormal"/>
              <w:spacing w:before="0" w:after="0" w:line="240" w:lineRule="auto"/>
              <w:rPr>
                <w:szCs w:val="24"/>
              </w:rPr>
            </w:pPr>
          </w:p>
        </w:tc>
        <w:tc>
          <w:tcPr>
            <w:tcW w:w="714" w:type="pct"/>
            <w:tcBorders>
              <w:left w:val="nil"/>
            </w:tcBorders>
          </w:tcPr>
          <w:p w14:paraId="67C99FD1" w14:textId="77777777" w:rsidR="00FB4C9A" w:rsidRPr="000615D0" w:rsidRDefault="00FB4C9A" w:rsidP="000F3B12">
            <w:pPr>
              <w:pStyle w:val="AllTextNormal"/>
              <w:spacing w:before="0" w:after="0" w:line="240" w:lineRule="auto"/>
              <w:rPr>
                <w:szCs w:val="24"/>
              </w:rPr>
            </w:pPr>
          </w:p>
        </w:tc>
      </w:tr>
      <w:tr w:rsidR="00FB4C9A" w:rsidRPr="000615D0" w14:paraId="4AF6D86B" w14:textId="77777777" w:rsidTr="000F3B12">
        <w:tc>
          <w:tcPr>
            <w:tcW w:w="794" w:type="pct"/>
          </w:tcPr>
          <w:p w14:paraId="03DAE943" w14:textId="77777777" w:rsidR="00FB4C9A" w:rsidRPr="000615D0" w:rsidRDefault="00FB4C9A" w:rsidP="000F3B12">
            <w:pPr>
              <w:pStyle w:val="AllTextNormal"/>
              <w:spacing w:before="0" w:after="0" w:line="240" w:lineRule="auto"/>
              <w:rPr>
                <w:szCs w:val="24"/>
              </w:rPr>
            </w:pPr>
            <w:r w:rsidRPr="000615D0">
              <w:rPr>
                <w:szCs w:val="24"/>
              </w:rPr>
              <w:t>S18</w:t>
            </w:r>
          </w:p>
        </w:tc>
        <w:tc>
          <w:tcPr>
            <w:tcW w:w="952" w:type="pct"/>
          </w:tcPr>
          <w:p w14:paraId="003371BB" w14:textId="77777777" w:rsidR="00FB4C9A" w:rsidRPr="000615D0" w:rsidRDefault="00FB4C9A" w:rsidP="000F3B12">
            <w:pPr>
              <w:pStyle w:val="AllTextNormal"/>
              <w:spacing w:before="0" w:after="0" w:line="240" w:lineRule="auto"/>
              <w:rPr>
                <w:szCs w:val="24"/>
              </w:rPr>
            </w:pPr>
            <w:r w:rsidRPr="000615D0">
              <w:rPr>
                <w:szCs w:val="24"/>
              </w:rPr>
              <w:t xml:space="preserve">Integration with prior work implications, transferability, and </w:t>
            </w:r>
            <w:r w:rsidRPr="000615D0">
              <w:rPr>
                <w:szCs w:val="24"/>
              </w:rPr>
              <w:lastRenderedPageBreak/>
              <w:t xml:space="preserve">contribution(s) to the field </w:t>
            </w:r>
          </w:p>
        </w:tc>
        <w:tc>
          <w:tcPr>
            <w:tcW w:w="2539" w:type="pct"/>
          </w:tcPr>
          <w:p w14:paraId="509EC3DC" w14:textId="77777777" w:rsidR="00FB4C9A" w:rsidRPr="000615D0" w:rsidRDefault="00FB4C9A" w:rsidP="000F3B12">
            <w:pPr>
              <w:pStyle w:val="AllTextNormal"/>
              <w:spacing w:before="0" w:after="0" w:line="240" w:lineRule="auto"/>
              <w:rPr>
                <w:szCs w:val="24"/>
              </w:rPr>
            </w:pPr>
            <w:r w:rsidRPr="000615D0">
              <w:rPr>
                <w:szCs w:val="24"/>
              </w:rPr>
              <w:lastRenderedPageBreak/>
              <w:t xml:space="preserve">Short summary of main findings; explanation of how findings and conclusions connect to, support, elaborate on, or challenge conclusions of earlier scholarship; discussion of scope of application/ </w:t>
            </w:r>
            <w:r w:rsidRPr="000615D0">
              <w:rPr>
                <w:szCs w:val="24"/>
              </w:rPr>
              <w:lastRenderedPageBreak/>
              <w:t>generalizability; identification of unique contribution(s) to scholarship in a discipline or field</w:t>
            </w:r>
          </w:p>
        </w:tc>
        <w:tc>
          <w:tcPr>
            <w:tcW w:w="714" w:type="pct"/>
          </w:tcPr>
          <w:p w14:paraId="75CCC036" w14:textId="1D11E5A9" w:rsidR="00FB4C9A" w:rsidRPr="000615D0" w:rsidRDefault="00EC280E" w:rsidP="000F3B12">
            <w:pPr>
              <w:pStyle w:val="AllTextNormal"/>
              <w:spacing w:before="0" w:after="0" w:line="240" w:lineRule="auto"/>
              <w:rPr>
                <w:szCs w:val="24"/>
              </w:rPr>
            </w:pPr>
            <w:r>
              <w:rPr>
                <w:szCs w:val="24"/>
              </w:rPr>
              <w:lastRenderedPageBreak/>
              <w:t>17-20</w:t>
            </w:r>
          </w:p>
        </w:tc>
      </w:tr>
      <w:tr w:rsidR="00FB4C9A" w:rsidRPr="000615D0" w14:paraId="337BC849" w14:textId="77777777" w:rsidTr="000F3B12">
        <w:tc>
          <w:tcPr>
            <w:tcW w:w="794" w:type="pct"/>
          </w:tcPr>
          <w:p w14:paraId="7AD963FF" w14:textId="77777777" w:rsidR="00FB4C9A" w:rsidRPr="000615D0" w:rsidRDefault="00FB4C9A" w:rsidP="000F3B12">
            <w:pPr>
              <w:pStyle w:val="AllTextNormal"/>
              <w:spacing w:before="0" w:after="0" w:line="240" w:lineRule="auto"/>
              <w:rPr>
                <w:szCs w:val="24"/>
              </w:rPr>
            </w:pPr>
            <w:r w:rsidRPr="000615D0">
              <w:rPr>
                <w:szCs w:val="24"/>
              </w:rPr>
              <w:t>S19</w:t>
            </w:r>
          </w:p>
        </w:tc>
        <w:tc>
          <w:tcPr>
            <w:tcW w:w="952" w:type="pct"/>
          </w:tcPr>
          <w:p w14:paraId="00DE39C2" w14:textId="77777777" w:rsidR="00FB4C9A" w:rsidRPr="000615D0" w:rsidRDefault="00FB4C9A" w:rsidP="000F3B12">
            <w:pPr>
              <w:pStyle w:val="AllTextNormal"/>
              <w:spacing w:before="0" w:after="0" w:line="240" w:lineRule="auto"/>
              <w:rPr>
                <w:szCs w:val="24"/>
              </w:rPr>
            </w:pPr>
            <w:r w:rsidRPr="000615D0">
              <w:rPr>
                <w:szCs w:val="24"/>
              </w:rPr>
              <w:t>Limitations</w:t>
            </w:r>
          </w:p>
        </w:tc>
        <w:tc>
          <w:tcPr>
            <w:tcW w:w="2539" w:type="pct"/>
          </w:tcPr>
          <w:p w14:paraId="685A6E5D" w14:textId="77777777" w:rsidR="00FB4C9A" w:rsidRPr="000615D0" w:rsidRDefault="00FB4C9A" w:rsidP="000F3B12">
            <w:pPr>
              <w:pStyle w:val="AllTextNormal"/>
              <w:spacing w:before="0" w:after="0" w:line="240" w:lineRule="auto"/>
              <w:rPr>
                <w:szCs w:val="24"/>
              </w:rPr>
            </w:pPr>
            <w:r w:rsidRPr="000615D0">
              <w:rPr>
                <w:szCs w:val="24"/>
              </w:rPr>
              <w:t>Trustworthiness and limitations of findings</w:t>
            </w:r>
          </w:p>
        </w:tc>
        <w:tc>
          <w:tcPr>
            <w:tcW w:w="714" w:type="pct"/>
          </w:tcPr>
          <w:p w14:paraId="7048CA0A" w14:textId="00FD57D1" w:rsidR="00FB4C9A" w:rsidRPr="000615D0" w:rsidRDefault="00EC280E" w:rsidP="000F3B12">
            <w:pPr>
              <w:pStyle w:val="AllTextNormal"/>
              <w:spacing w:before="0" w:after="0" w:line="240" w:lineRule="auto"/>
              <w:rPr>
                <w:szCs w:val="24"/>
              </w:rPr>
            </w:pPr>
            <w:r>
              <w:rPr>
                <w:szCs w:val="24"/>
              </w:rPr>
              <w:t>21</w:t>
            </w:r>
          </w:p>
        </w:tc>
      </w:tr>
      <w:tr w:rsidR="00FB4C9A" w:rsidRPr="000615D0" w14:paraId="7363CB3A" w14:textId="77777777" w:rsidTr="000F3B12">
        <w:tc>
          <w:tcPr>
            <w:tcW w:w="794" w:type="pct"/>
            <w:tcBorders>
              <w:right w:val="nil"/>
            </w:tcBorders>
          </w:tcPr>
          <w:p w14:paraId="2EBF6CAA" w14:textId="77777777" w:rsidR="00FB4C9A" w:rsidRPr="000615D0" w:rsidRDefault="00FB4C9A" w:rsidP="000F3B12">
            <w:pPr>
              <w:pStyle w:val="AllTextNormal"/>
              <w:spacing w:before="0" w:after="0" w:line="240" w:lineRule="auto"/>
              <w:rPr>
                <w:szCs w:val="24"/>
              </w:rPr>
            </w:pPr>
            <w:r w:rsidRPr="000615D0">
              <w:rPr>
                <w:szCs w:val="24"/>
              </w:rPr>
              <w:t>Other</w:t>
            </w:r>
          </w:p>
        </w:tc>
        <w:tc>
          <w:tcPr>
            <w:tcW w:w="952" w:type="pct"/>
            <w:tcBorders>
              <w:left w:val="nil"/>
              <w:right w:val="nil"/>
            </w:tcBorders>
          </w:tcPr>
          <w:p w14:paraId="00B88EED" w14:textId="77777777" w:rsidR="00FB4C9A" w:rsidRPr="000615D0" w:rsidRDefault="00FB4C9A" w:rsidP="000F3B12">
            <w:pPr>
              <w:pStyle w:val="AllTextNormal"/>
              <w:spacing w:before="0" w:after="0" w:line="240" w:lineRule="auto"/>
              <w:rPr>
                <w:szCs w:val="24"/>
              </w:rPr>
            </w:pPr>
          </w:p>
        </w:tc>
        <w:tc>
          <w:tcPr>
            <w:tcW w:w="2539" w:type="pct"/>
            <w:tcBorders>
              <w:left w:val="nil"/>
              <w:right w:val="nil"/>
            </w:tcBorders>
          </w:tcPr>
          <w:p w14:paraId="434FD36B" w14:textId="77777777" w:rsidR="00FB4C9A" w:rsidRPr="000615D0" w:rsidRDefault="00FB4C9A" w:rsidP="000F3B12">
            <w:pPr>
              <w:pStyle w:val="AllTextNormal"/>
              <w:spacing w:before="0" w:after="0" w:line="240" w:lineRule="auto"/>
              <w:rPr>
                <w:szCs w:val="24"/>
              </w:rPr>
            </w:pPr>
          </w:p>
        </w:tc>
        <w:tc>
          <w:tcPr>
            <w:tcW w:w="714" w:type="pct"/>
            <w:tcBorders>
              <w:left w:val="nil"/>
            </w:tcBorders>
          </w:tcPr>
          <w:p w14:paraId="686E87FC" w14:textId="77777777" w:rsidR="00FB4C9A" w:rsidRPr="000615D0" w:rsidRDefault="00FB4C9A" w:rsidP="000F3B12">
            <w:pPr>
              <w:pStyle w:val="AllTextNormal"/>
              <w:spacing w:before="0" w:after="0" w:line="240" w:lineRule="auto"/>
              <w:rPr>
                <w:szCs w:val="24"/>
              </w:rPr>
            </w:pPr>
          </w:p>
        </w:tc>
      </w:tr>
      <w:tr w:rsidR="00FB4C9A" w:rsidRPr="000615D0" w14:paraId="7B9D645A" w14:textId="77777777" w:rsidTr="000F3B12">
        <w:tc>
          <w:tcPr>
            <w:tcW w:w="794" w:type="pct"/>
          </w:tcPr>
          <w:p w14:paraId="56785380" w14:textId="77777777" w:rsidR="00FB4C9A" w:rsidRPr="000615D0" w:rsidRDefault="00FB4C9A" w:rsidP="000F3B12">
            <w:pPr>
              <w:pStyle w:val="AllTextNormal"/>
              <w:spacing w:before="0" w:after="0" w:line="240" w:lineRule="auto"/>
              <w:rPr>
                <w:szCs w:val="24"/>
              </w:rPr>
            </w:pPr>
            <w:r w:rsidRPr="000615D0">
              <w:rPr>
                <w:szCs w:val="24"/>
              </w:rPr>
              <w:t>S20</w:t>
            </w:r>
          </w:p>
        </w:tc>
        <w:tc>
          <w:tcPr>
            <w:tcW w:w="952" w:type="pct"/>
          </w:tcPr>
          <w:p w14:paraId="612830D6" w14:textId="77777777" w:rsidR="00FB4C9A" w:rsidRPr="000615D0" w:rsidRDefault="00FB4C9A" w:rsidP="000F3B12">
            <w:pPr>
              <w:pStyle w:val="AllTextNormal"/>
              <w:spacing w:before="0" w:after="0" w:line="240" w:lineRule="auto"/>
              <w:rPr>
                <w:szCs w:val="24"/>
              </w:rPr>
            </w:pPr>
            <w:r w:rsidRPr="000615D0">
              <w:rPr>
                <w:szCs w:val="24"/>
              </w:rPr>
              <w:t>Conflicts of interest</w:t>
            </w:r>
          </w:p>
        </w:tc>
        <w:tc>
          <w:tcPr>
            <w:tcW w:w="2539" w:type="pct"/>
          </w:tcPr>
          <w:p w14:paraId="5DE66BB0" w14:textId="77777777" w:rsidR="00FB4C9A" w:rsidRPr="000615D0" w:rsidRDefault="00FB4C9A" w:rsidP="000F3B12">
            <w:pPr>
              <w:pStyle w:val="AllTextNormal"/>
              <w:spacing w:before="0" w:after="0" w:line="240" w:lineRule="auto"/>
              <w:rPr>
                <w:szCs w:val="24"/>
              </w:rPr>
            </w:pPr>
            <w:r w:rsidRPr="000615D0">
              <w:rPr>
                <w:szCs w:val="24"/>
              </w:rPr>
              <w:t>Potential sources of influence or perceived influence on study conduct and conclusions; how these were managed</w:t>
            </w:r>
          </w:p>
        </w:tc>
        <w:tc>
          <w:tcPr>
            <w:tcW w:w="714" w:type="pct"/>
          </w:tcPr>
          <w:p w14:paraId="6BBE38FE" w14:textId="07E9185F" w:rsidR="00FB4C9A" w:rsidRPr="000615D0" w:rsidRDefault="00F870EF" w:rsidP="000F3B12">
            <w:pPr>
              <w:pStyle w:val="AllTextNormal"/>
              <w:spacing w:before="0" w:after="0" w:line="240" w:lineRule="auto"/>
              <w:rPr>
                <w:szCs w:val="24"/>
              </w:rPr>
            </w:pPr>
            <w:r>
              <w:rPr>
                <w:szCs w:val="24"/>
              </w:rPr>
              <w:t>27</w:t>
            </w:r>
          </w:p>
        </w:tc>
      </w:tr>
      <w:tr w:rsidR="00FB4C9A" w:rsidRPr="000615D0" w14:paraId="590F364C" w14:textId="77777777" w:rsidTr="000F3B12">
        <w:tc>
          <w:tcPr>
            <w:tcW w:w="794" w:type="pct"/>
          </w:tcPr>
          <w:p w14:paraId="601FC91A" w14:textId="77777777" w:rsidR="00FB4C9A" w:rsidRPr="000615D0" w:rsidRDefault="00FB4C9A" w:rsidP="000F3B12">
            <w:pPr>
              <w:pStyle w:val="AllTextNormal"/>
              <w:spacing w:before="0" w:after="0" w:line="240" w:lineRule="auto"/>
              <w:rPr>
                <w:szCs w:val="24"/>
              </w:rPr>
            </w:pPr>
            <w:r w:rsidRPr="000615D0">
              <w:rPr>
                <w:szCs w:val="24"/>
              </w:rPr>
              <w:t>S21</w:t>
            </w:r>
          </w:p>
        </w:tc>
        <w:tc>
          <w:tcPr>
            <w:tcW w:w="952" w:type="pct"/>
          </w:tcPr>
          <w:p w14:paraId="3E72E6C0" w14:textId="77777777" w:rsidR="00FB4C9A" w:rsidRPr="000615D0" w:rsidRDefault="00FB4C9A" w:rsidP="000F3B12">
            <w:pPr>
              <w:pStyle w:val="AllTextNormal"/>
              <w:spacing w:before="0" w:after="0" w:line="240" w:lineRule="auto"/>
              <w:rPr>
                <w:szCs w:val="24"/>
              </w:rPr>
            </w:pPr>
            <w:r w:rsidRPr="000615D0">
              <w:rPr>
                <w:szCs w:val="24"/>
              </w:rPr>
              <w:t>Funding</w:t>
            </w:r>
          </w:p>
        </w:tc>
        <w:tc>
          <w:tcPr>
            <w:tcW w:w="2539" w:type="pct"/>
          </w:tcPr>
          <w:p w14:paraId="590B3AB3" w14:textId="77777777" w:rsidR="00FB4C9A" w:rsidRPr="000615D0" w:rsidRDefault="00FB4C9A" w:rsidP="000F3B12">
            <w:pPr>
              <w:pStyle w:val="AllTextNormal"/>
              <w:spacing w:before="0" w:after="0" w:line="240" w:lineRule="auto"/>
              <w:rPr>
                <w:szCs w:val="24"/>
              </w:rPr>
            </w:pPr>
            <w:r w:rsidRPr="000615D0">
              <w:rPr>
                <w:szCs w:val="24"/>
              </w:rPr>
              <w:t>Sources of funding and other support; role of funders in data collection, interpretation, and reporting</w:t>
            </w:r>
          </w:p>
        </w:tc>
        <w:tc>
          <w:tcPr>
            <w:tcW w:w="714" w:type="pct"/>
          </w:tcPr>
          <w:p w14:paraId="1ED7D4E6" w14:textId="7956050F" w:rsidR="00FB4C9A" w:rsidRPr="000615D0" w:rsidRDefault="00FC2700" w:rsidP="000F3B12">
            <w:pPr>
              <w:pStyle w:val="AllTextNormal"/>
              <w:spacing w:before="0" w:after="0" w:line="240" w:lineRule="auto"/>
              <w:rPr>
                <w:szCs w:val="24"/>
              </w:rPr>
            </w:pPr>
            <w:r>
              <w:rPr>
                <w:szCs w:val="24"/>
              </w:rPr>
              <w:t>26</w:t>
            </w:r>
          </w:p>
        </w:tc>
      </w:tr>
    </w:tbl>
    <w:p w14:paraId="6ECD96BA" w14:textId="41534933" w:rsidR="002922C0" w:rsidRDefault="002922C0" w:rsidP="00FB4C9A">
      <w:pPr>
        <w:tabs>
          <w:tab w:val="left" w:pos="1650"/>
        </w:tabs>
      </w:pPr>
    </w:p>
    <w:sectPr w:rsidR="002922C0" w:rsidSect="00E603E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BC1C2" w14:textId="77777777" w:rsidR="00FB4C9A" w:rsidRDefault="00FB4C9A" w:rsidP="00FB4C9A">
      <w:pPr>
        <w:spacing w:after="0" w:line="240" w:lineRule="auto"/>
      </w:pPr>
      <w:r>
        <w:separator/>
      </w:r>
    </w:p>
  </w:endnote>
  <w:endnote w:type="continuationSeparator" w:id="0">
    <w:p w14:paraId="5D723989" w14:textId="77777777" w:rsidR="00FB4C9A" w:rsidRDefault="00FB4C9A" w:rsidP="00FB4C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75AC3" w14:textId="77777777" w:rsidR="00FB4C9A" w:rsidRDefault="00FB4C9A" w:rsidP="00FB4C9A">
      <w:pPr>
        <w:spacing w:after="0" w:line="240" w:lineRule="auto"/>
      </w:pPr>
      <w:r>
        <w:separator/>
      </w:r>
    </w:p>
  </w:footnote>
  <w:footnote w:type="continuationSeparator" w:id="0">
    <w:p w14:paraId="7AB5DAA1" w14:textId="77777777" w:rsidR="00FB4C9A" w:rsidRDefault="00FB4C9A" w:rsidP="00FB4C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C9A"/>
    <w:rsid w:val="0001543B"/>
    <w:rsid w:val="000F010F"/>
    <w:rsid w:val="001E0FF0"/>
    <w:rsid w:val="002922C0"/>
    <w:rsid w:val="00312D10"/>
    <w:rsid w:val="003417A3"/>
    <w:rsid w:val="003E61AB"/>
    <w:rsid w:val="004233F8"/>
    <w:rsid w:val="0047498D"/>
    <w:rsid w:val="005578F9"/>
    <w:rsid w:val="005767BA"/>
    <w:rsid w:val="005A5D20"/>
    <w:rsid w:val="005B6783"/>
    <w:rsid w:val="00752EDD"/>
    <w:rsid w:val="0078127E"/>
    <w:rsid w:val="007E19EC"/>
    <w:rsid w:val="008D2E00"/>
    <w:rsid w:val="009E6C89"/>
    <w:rsid w:val="00A116B7"/>
    <w:rsid w:val="00B26C9A"/>
    <w:rsid w:val="00B65326"/>
    <w:rsid w:val="00EC280E"/>
    <w:rsid w:val="00F236AC"/>
    <w:rsid w:val="00F870EF"/>
    <w:rsid w:val="00FB4C9A"/>
    <w:rsid w:val="00FC27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DF7960"/>
  <w15:chartTrackingRefBased/>
  <w15:docId w15:val="{B6831E2C-DCF1-4CD9-B68B-883BF0E51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C9A"/>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233F8"/>
    <w:pPr>
      <w:spacing w:before="240" w:after="0" w:line="240" w:lineRule="auto"/>
      <w:contextualSpacing/>
    </w:pPr>
    <w:rPr>
      <w:rFonts w:eastAsiaTheme="majorEastAsia" w:cstheme="majorBidi"/>
      <w:b/>
      <w:spacing w:val="-10"/>
      <w:kern w:val="28"/>
      <w:sz w:val="48"/>
      <w:szCs w:val="56"/>
    </w:rPr>
  </w:style>
  <w:style w:type="character" w:customStyle="1" w:styleId="TitleChar">
    <w:name w:val="Title Char"/>
    <w:basedOn w:val="DefaultParagraphFont"/>
    <w:link w:val="Title"/>
    <w:uiPriority w:val="10"/>
    <w:rsid w:val="004233F8"/>
    <w:rPr>
      <w:rFonts w:eastAsiaTheme="majorEastAsia" w:cstheme="majorBidi"/>
      <w:b/>
      <w:spacing w:val="-10"/>
      <w:kern w:val="28"/>
      <w:sz w:val="48"/>
      <w:szCs w:val="56"/>
    </w:rPr>
  </w:style>
  <w:style w:type="paragraph" w:customStyle="1" w:styleId="Nonchapterheadings">
    <w:name w:val="Non chapter headings"/>
    <w:basedOn w:val="Normal"/>
    <w:next w:val="Normal"/>
    <w:link w:val="NonchapterheadingsChar"/>
    <w:qFormat/>
    <w:rsid w:val="004233F8"/>
    <w:pPr>
      <w:pageBreakBefore/>
      <w:spacing w:before="480" w:after="480" w:line="360" w:lineRule="auto"/>
      <w:jc w:val="center"/>
    </w:pPr>
    <w:rPr>
      <w:rFonts w:ascii="Book Antiqua" w:hAnsi="Book Antiqua"/>
      <w:b/>
      <w:caps/>
      <w:spacing w:val="40"/>
    </w:rPr>
  </w:style>
  <w:style w:type="character" w:customStyle="1" w:styleId="NonchapterheadingsChar">
    <w:name w:val="Non chapter headings Char"/>
    <w:basedOn w:val="DefaultParagraphFont"/>
    <w:link w:val="Nonchapterheadings"/>
    <w:rsid w:val="004233F8"/>
    <w:rPr>
      <w:rFonts w:ascii="Book Antiqua" w:hAnsi="Book Antiqua"/>
      <w:b/>
      <w:caps/>
      <w:spacing w:val="40"/>
      <w:sz w:val="24"/>
    </w:rPr>
  </w:style>
  <w:style w:type="paragraph" w:styleId="Caption">
    <w:name w:val="caption"/>
    <w:aliases w:val="Tables and Figures"/>
    <w:basedOn w:val="Normal"/>
    <w:next w:val="Normal"/>
    <w:link w:val="CaptionChar"/>
    <w:uiPriority w:val="35"/>
    <w:unhideWhenUsed/>
    <w:qFormat/>
    <w:rsid w:val="00FB4C9A"/>
    <w:pPr>
      <w:spacing w:after="200" w:line="240" w:lineRule="auto"/>
    </w:pPr>
    <w:rPr>
      <w:b/>
      <w:i/>
      <w:iCs/>
      <w:szCs w:val="18"/>
    </w:rPr>
  </w:style>
  <w:style w:type="paragraph" w:customStyle="1" w:styleId="AllTextNormal">
    <w:name w:val="All Text Normal"/>
    <w:link w:val="AllTextNormalChar"/>
    <w:qFormat/>
    <w:rsid w:val="00FB4C9A"/>
    <w:pPr>
      <w:spacing w:before="240" w:after="240" w:line="360" w:lineRule="auto"/>
    </w:pPr>
    <w:rPr>
      <w:rFonts w:ascii="Times New Roman" w:hAnsi="Times New Roman"/>
      <w:sz w:val="24"/>
    </w:rPr>
  </w:style>
  <w:style w:type="character" w:customStyle="1" w:styleId="AllTextNormalChar">
    <w:name w:val="All Text Normal Char"/>
    <w:basedOn w:val="DefaultParagraphFont"/>
    <w:link w:val="AllTextNormal"/>
    <w:rsid w:val="00FB4C9A"/>
    <w:rPr>
      <w:rFonts w:ascii="Times New Roman" w:hAnsi="Times New Roman"/>
      <w:sz w:val="24"/>
    </w:rPr>
  </w:style>
  <w:style w:type="table" w:customStyle="1" w:styleId="TableGrid16">
    <w:name w:val="Table Grid16"/>
    <w:basedOn w:val="TableNormal"/>
    <w:next w:val="TableGrid"/>
    <w:uiPriority w:val="39"/>
    <w:rsid w:val="00FB4C9A"/>
    <w:pPr>
      <w:spacing w:after="0" w:line="240" w:lineRule="auto"/>
    </w:pPr>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Tables and Figures Char"/>
    <w:basedOn w:val="DefaultParagraphFont"/>
    <w:link w:val="Caption"/>
    <w:uiPriority w:val="35"/>
    <w:rsid w:val="00FB4C9A"/>
    <w:rPr>
      <w:rFonts w:ascii="Times New Roman" w:hAnsi="Times New Roman"/>
      <w:b/>
      <w:i/>
      <w:iCs/>
      <w:sz w:val="24"/>
      <w:szCs w:val="18"/>
    </w:rPr>
  </w:style>
  <w:style w:type="table" w:styleId="TableGrid">
    <w:name w:val="Table Grid"/>
    <w:basedOn w:val="TableNormal"/>
    <w:uiPriority w:val="39"/>
    <w:rsid w:val="00FB4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4</Words>
  <Characters>3844</Characters>
  <Application>Microsoft Office Word</Application>
  <DocSecurity>0</DocSecurity>
  <Lines>32</Lines>
  <Paragraphs>9</Paragraphs>
  <ScaleCrop>false</ScaleCrop>
  <Company/>
  <LinksUpToDate>false</LinksUpToDate>
  <CharactersWithSpaces>4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Porter</dc:creator>
  <cp:keywords/>
  <dc:description/>
  <cp:lastModifiedBy>Alice Porter</cp:lastModifiedBy>
  <cp:revision>13</cp:revision>
  <dcterms:created xsi:type="dcterms:W3CDTF">2022-12-07T16:37:00Z</dcterms:created>
  <dcterms:modified xsi:type="dcterms:W3CDTF">2022-12-07T16:45:00Z</dcterms:modified>
</cp:coreProperties>
</file>